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593F" w14:textId="2C135A61" w:rsidR="00F14210" w:rsidRPr="00FC5C3A" w:rsidRDefault="003C6ED5" w:rsidP="00A26010">
      <w:pPr>
        <w:spacing w:after="240" w:line="360" w:lineRule="auto"/>
        <w:jc w:val="both"/>
        <w:rPr>
          <w:b/>
          <w:bCs/>
          <w:lang w:val="en-US"/>
        </w:rPr>
      </w:pPr>
      <w:r w:rsidRPr="00FC5C3A">
        <w:rPr>
          <w:b/>
          <w:bCs/>
          <w:lang w:val="en-US"/>
        </w:rPr>
        <w:t>Supplementary Table 1</w:t>
      </w:r>
      <w:r w:rsidR="00780450">
        <w:rPr>
          <w:b/>
          <w:bCs/>
          <w:lang w:val="en-US"/>
        </w:rPr>
        <w:t>:</w:t>
      </w:r>
      <w:r w:rsidR="00A26010">
        <w:rPr>
          <w:b/>
          <w:bCs/>
          <w:lang w:val="en-US"/>
        </w:rPr>
        <w:t xml:space="preserve"> </w:t>
      </w:r>
      <w:r w:rsidR="00F65854">
        <w:rPr>
          <w:lang w:val="en-US"/>
        </w:rPr>
        <w:t xml:space="preserve">List of </w:t>
      </w:r>
      <w:r w:rsidR="00A26010" w:rsidRPr="00D6466B">
        <w:rPr>
          <w:lang w:val="en-US"/>
        </w:rPr>
        <w:t xml:space="preserve">165 </w:t>
      </w:r>
      <w:r w:rsidR="00F65854">
        <w:rPr>
          <w:lang w:val="en-US"/>
        </w:rPr>
        <w:t>analy</w:t>
      </w:r>
      <w:r w:rsidR="00D511B5">
        <w:rPr>
          <w:lang w:val="en-US"/>
        </w:rPr>
        <w:t>ze</w:t>
      </w:r>
      <w:r w:rsidR="00F65854">
        <w:rPr>
          <w:lang w:val="en-US"/>
        </w:rPr>
        <w:t xml:space="preserve">d </w:t>
      </w:r>
      <w:r w:rsidR="00A26010">
        <w:rPr>
          <w:lang w:val="en-US"/>
        </w:rPr>
        <w:t xml:space="preserve">cancer related </w:t>
      </w:r>
      <w:r w:rsidR="00A26010" w:rsidRPr="00D6466B">
        <w:rPr>
          <w:lang w:val="en-US"/>
        </w:rPr>
        <w:t>genes</w:t>
      </w:r>
      <w:r w:rsidR="00A26010">
        <w:rPr>
          <w:lang w:val="en-US"/>
        </w:rPr>
        <w:t>.</w:t>
      </w:r>
    </w:p>
    <w:p w14:paraId="5C8C7812" w14:textId="13E73085" w:rsidR="003C6ED5" w:rsidRPr="00FC5C3A" w:rsidRDefault="003C6ED5">
      <w:pPr>
        <w:rPr>
          <w:b/>
          <w:bCs/>
          <w:lang w:val="en-US"/>
        </w:rPr>
      </w:pPr>
    </w:p>
    <w:tbl>
      <w:tblPr>
        <w:tblW w:w="9244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6"/>
        <w:gridCol w:w="7938"/>
      </w:tblGrid>
      <w:tr w:rsidR="003C6ED5" w14:paraId="5BC45F9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2D23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Gen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mbo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7661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ull name (HGNC)</w:t>
            </w:r>
          </w:p>
        </w:tc>
      </w:tr>
      <w:tr w:rsidR="003C6ED5" w:rsidRPr="00FC5C3A" w14:paraId="24269D2E" w14:textId="77777777" w:rsidTr="003C6ED5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3F88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L1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21043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BL proto-oncogene 1, non-receptor tyros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76]</w:t>
            </w:r>
          </w:p>
        </w:tc>
      </w:tr>
      <w:tr w:rsidR="003C6ED5" w:rsidRPr="003C6ED5" w14:paraId="7D18826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68A21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RAXA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11EFE8E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braxas 1, BRCA1 A complex subunit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5829]</w:t>
            </w:r>
          </w:p>
        </w:tc>
      </w:tr>
      <w:tr w:rsidR="003C6ED5" w:rsidRPr="003C6ED5" w14:paraId="56A1F17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4F63B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V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0B1233E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ctivin A receptor type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71]</w:t>
            </w:r>
          </w:p>
        </w:tc>
      </w:tr>
      <w:tr w:rsidR="003C6ED5" w:rsidRPr="00FC5C3A" w14:paraId="4DDB6C0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B94A7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86A3761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KT serine/threonine kinase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391]</w:t>
            </w:r>
          </w:p>
        </w:tc>
      </w:tr>
      <w:tr w:rsidR="003C6ED5" w:rsidRPr="00FC5C3A" w14:paraId="1CE3F7C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CB9EE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F9B1E3E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LK receptor tyros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427]</w:t>
            </w:r>
          </w:p>
        </w:tc>
      </w:tr>
      <w:tr w:rsidR="003C6ED5" w:rsidRPr="00FC5C3A" w14:paraId="4373653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0A5838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8B3C403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PC regulator of WNT signaling pathway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583]</w:t>
            </w:r>
          </w:p>
        </w:tc>
      </w:tr>
      <w:tr w:rsidR="003C6ED5" w:rsidRPr="003C6ED5" w14:paraId="0C06C53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FE6BF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7817233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ndrogen recepto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644]</w:t>
            </w:r>
          </w:p>
        </w:tc>
      </w:tr>
      <w:tr w:rsidR="003C6ED5" w:rsidRPr="00FC5C3A" w14:paraId="5A84465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C90C7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A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DF065F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-Raf proto-oncogene, serine/threon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646]</w:t>
            </w:r>
          </w:p>
        </w:tc>
      </w:tr>
      <w:tr w:rsidR="003C6ED5" w:rsidRPr="00FC5C3A" w14:paraId="191E10F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8B456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ID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CF188E8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T-rich interaction domain 1A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1110]</w:t>
            </w:r>
          </w:p>
        </w:tc>
      </w:tr>
      <w:tr w:rsidR="003C6ED5" w:rsidRPr="003C6ED5" w14:paraId="2651FF9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7E722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X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AEF385C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SXL transcriptional regulator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8318]</w:t>
            </w:r>
          </w:p>
        </w:tc>
      </w:tr>
      <w:tr w:rsidR="003C6ED5" w:rsidRPr="00FC5C3A" w14:paraId="1D96A7A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2C7C38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4A44924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TM serine/threon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795]</w:t>
            </w:r>
          </w:p>
        </w:tc>
      </w:tr>
      <w:tr w:rsidR="003C6ED5" w:rsidRPr="00FC5C3A" w14:paraId="567D8AB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AB30C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D7BEE9B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TR serine/threon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882]</w:t>
            </w:r>
          </w:p>
        </w:tc>
      </w:tr>
      <w:tr w:rsidR="003C6ED5" w:rsidRPr="003C6ED5" w14:paraId="5A431FF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940A47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FF161D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ATRX chromatin remodele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886]</w:t>
            </w:r>
          </w:p>
        </w:tc>
      </w:tr>
      <w:tr w:rsidR="003C6ED5" w:rsidRPr="003C6ED5" w14:paraId="04B8673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C2E1CA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00ED96F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C6ED5">
              <w:rPr>
                <w:rFonts w:ascii="Calibri" w:hAnsi="Calibri" w:cs="Calibri"/>
                <w:color w:val="000000"/>
                <w:lang w:val="en-US"/>
              </w:rPr>
              <w:t>axin</w:t>
            </w:r>
            <w:proofErr w:type="spell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903]</w:t>
            </w:r>
          </w:p>
        </w:tc>
      </w:tr>
      <w:tr w:rsidR="003C6ED5" w:rsidRPr="003C6ED5" w14:paraId="02B826E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5BA3F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3AEC494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CA1 associated protein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950]</w:t>
            </w:r>
          </w:p>
        </w:tc>
      </w:tr>
      <w:tr w:rsidR="003C6ED5" w:rsidRPr="00F14210" w14:paraId="28D21CA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DBA1EA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8379EC1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CA1 associated RING domain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952]</w:t>
            </w:r>
          </w:p>
        </w:tc>
      </w:tr>
      <w:tr w:rsidR="003C6ED5" w:rsidRPr="00F14210" w14:paraId="5DEACE0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A29BB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C3BD1C2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CL2 apoptosis regulato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990]</w:t>
            </w:r>
          </w:p>
        </w:tc>
      </w:tr>
      <w:tr w:rsidR="003C6ED5" w:rsidRPr="003C6ED5" w14:paraId="1D4A739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3EDBDA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29084FC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CL6 transcription represso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001]</w:t>
            </w:r>
          </w:p>
        </w:tc>
      </w:tr>
      <w:tr w:rsidR="003C6ED5" w:rsidRPr="003C6ED5" w14:paraId="022BB9D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40481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O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1B2A1F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CL6 corepresso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0893]</w:t>
            </w:r>
          </w:p>
        </w:tc>
      </w:tr>
      <w:tr w:rsidR="003C6ED5" w:rsidRPr="00F14210" w14:paraId="3068047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8500A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3773CE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-Raf proto-oncogene, serine/threon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097]</w:t>
            </w:r>
          </w:p>
        </w:tc>
      </w:tr>
      <w:tr w:rsidR="003C6ED5" w:rsidRPr="00F14210" w14:paraId="4B27630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17F486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C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B0A749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CA1 DNA repair associated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100]</w:t>
            </w:r>
          </w:p>
        </w:tc>
      </w:tr>
      <w:tr w:rsidR="003C6ED5" w:rsidRPr="00F14210" w14:paraId="255B03A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0FCB4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C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5F64FAB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CA2 DNA repair associated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101]</w:t>
            </w:r>
          </w:p>
        </w:tc>
      </w:tr>
      <w:tr w:rsidR="003C6ED5" w:rsidRPr="00F14210" w14:paraId="4996ACA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A8D24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A988E43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CA1 interacting helicase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0473]</w:t>
            </w:r>
          </w:p>
        </w:tc>
      </w:tr>
      <w:tr w:rsidR="003C6ED5" w:rsidRPr="003C6ED5" w14:paraId="4EAD210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6B714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8E61B2C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Bruton tyrosine kinas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133]</w:t>
            </w:r>
          </w:p>
        </w:tc>
      </w:tr>
      <w:tr w:rsidR="003C6ED5" w:rsidRPr="003C6ED5" w14:paraId="15B881C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D9E72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C85D7E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alreticulin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455]</w:t>
            </w:r>
          </w:p>
        </w:tc>
      </w:tr>
      <w:tr w:rsidR="003C6ED5" w:rsidRPr="003C6ED5" w14:paraId="16AA8B5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566B8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8671C04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aspase recruitment domain family member 1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6393]</w:t>
            </w:r>
          </w:p>
        </w:tc>
      </w:tr>
      <w:tr w:rsidR="003C6ED5" w:rsidRPr="003C6ED5" w14:paraId="757A9A2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7B1345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430F6D8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C6ED5">
              <w:rPr>
                <w:rFonts w:ascii="Calibri" w:hAnsi="Calibri" w:cs="Calibri"/>
                <w:color w:val="000000"/>
                <w:lang w:val="en-US"/>
              </w:rPr>
              <w:t>Cbl</w:t>
            </w:r>
            <w:proofErr w:type="spell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proto-oncogene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541]</w:t>
            </w:r>
          </w:p>
        </w:tc>
      </w:tr>
      <w:tr w:rsidR="003C6ED5" w:rsidRPr="00F14210" w14:paraId="2653BD6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B77BFC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C04FC67" w14:textId="77777777" w:rsidR="003C6ED5" w:rsidRPr="00F142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F14210">
              <w:rPr>
                <w:rFonts w:ascii="Calibri" w:hAnsi="Calibri" w:cs="Calibri"/>
                <w:color w:val="000000"/>
                <w:lang w:val="fr-FR"/>
              </w:rPr>
              <w:t>cyclin</w:t>
            </w:r>
            <w:proofErr w:type="spellEnd"/>
            <w:proofErr w:type="gram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D1 [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Symbol;Acc:HGNC:1582]</w:t>
            </w:r>
          </w:p>
        </w:tc>
      </w:tr>
      <w:tr w:rsidR="003C6ED5" w:rsidRPr="00F14210" w14:paraId="5906557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96FFC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9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CDF2E77" w14:textId="77777777" w:rsidR="003C6ED5" w:rsidRPr="00F142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CD79b 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molecule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[</w:t>
            </w:r>
            <w:proofErr w:type="spellStart"/>
            <w:proofErr w:type="gramStart"/>
            <w:r w:rsidRPr="00F142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proofErr w:type="gram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Symbol;Acc:HGNC:1699]</w:t>
            </w:r>
          </w:p>
        </w:tc>
      </w:tr>
      <w:tr w:rsidR="003C6ED5" w:rsidRPr="003C6ED5" w14:paraId="0A181AC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0A501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DB028C0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adherin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748]</w:t>
            </w:r>
          </w:p>
        </w:tc>
      </w:tr>
      <w:tr w:rsidR="003C6ED5" w:rsidRPr="003C6ED5" w14:paraId="690F66E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9C813A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BA66220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yclin dependent kinase 12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4224]</w:t>
            </w:r>
          </w:p>
        </w:tc>
      </w:tr>
      <w:tr w:rsidR="003C6ED5" w:rsidRPr="00F14210" w14:paraId="6536A57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EEA85F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621AEAA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yclin dependent kinase inhibitor 2A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787]</w:t>
            </w:r>
          </w:p>
        </w:tc>
      </w:tr>
      <w:tr w:rsidR="003C6ED5" w:rsidRPr="00F14210" w14:paraId="4BBCFF1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76D42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5B56A54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yclin dependent kinase inhibitor 2B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788]</w:t>
            </w:r>
          </w:p>
        </w:tc>
      </w:tr>
      <w:tr w:rsidR="003C6ED5" w:rsidRPr="00F14210" w14:paraId="1229BBB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9308D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FC6369C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yclin dependent kinase inhibitor 2C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789]</w:t>
            </w:r>
          </w:p>
        </w:tc>
      </w:tr>
      <w:tr w:rsidR="003C6ED5" w:rsidRPr="003C6ED5" w14:paraId="07A5804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141CE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BP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CA66CB7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CAAT enhancer binding protein alpha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833]</w:t>
            </w:r>
          </w:p>
        </w:tc>
      </w:tr>
      <w:tr w:rsidR="003C6ED5" w:rsidRPr="003C6ED5" w14:paraId="32C261E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37B8F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BBF3E36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heckpoint kinase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925]</w:t>
            </w:r>
          </w:p>
        </w:tc>
      </w:tr>
      <w:tr w:rsidR="003C6ED5" w:rsidRPr="003C6ED5" w14:paraId="7CE1BE7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31BA6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K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CC9983B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heckpoint kinase 2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16627]</w:t>
            </w:r>
          </w:p>
        </w:tc>
      </w:tr>
      <w:tr w:rsidR="003C6ED5" w:rsidRPr="00F14210" w14:paraId="7653762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B559DF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I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E993358" w14:textId="77777777" w:rsidR="003C6ED5" w:rsidRPr="00F142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F14210">
              <w:rPr>
                <w:rFonts w:ascii="Calibri" w:hAnsi="Calibri" w:cs="Calibri"/>
                <w:color w:val="000000"/>
                <w:lang w:val="fr-FR"/>
              </w:rPr>
              <w:t>capicua</w:t>
            </w:r>
            <w:proofErr w:type="spellEnd"/>
            <w:proofErr w:type="gram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transcriptional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repressor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[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Symbol;Acc:HGNC:14214]</w:t>
            </w:r>
          </w:p>
        </w:tc>
      </w:tr>
      <w:tr w:rsidR="003C6ED5" w:rsidRPr="00F14210" w14:paraId="6773FF4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E7D4E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B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ADFD17A" w14:textId="77777777" w:rsidR="003C6ED5" w:rsidRPr="00F142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F14210">
              <w:rPr>
                <w:rFonts w:ascii="Calibri" w:hAnsi="Calibri" w:cs="Calibri"/>
                <w:color w:val="000000"/>
                <w:lang w:val="fr-FR"/>
              </w:rPr>
              <w:t>cereblon</w:t>
            </w:r>
            <w:proofErr w:type="spellEnd"/>
            <w:proofErr w:type="gram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[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Symbol;Acc:HGNC:30185]</w:t>
            </w:r>
          </w:p>
        </w:tc>
      </w:tr>
      <w:tr w:rsidR="003C6ED5" w:rsidRPr="003C6ED5" w14:paraId="36E2246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1504F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BB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96D0840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REB binding protein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348]</w:t>
            </w:r>
          </w:p>
        </w:tc>
      </w:tr>
      <w:tr w:rsidR="003C6ED5" w:rsidRPr="00F14210" w14:paraId="3197B28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C9BD3F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F3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11EB1CC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olony stimulating factor 3 receptor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439]</w:t>
            </w:r>
          </w:p>
        </w:tc>
      </w:tr>
      <w:tr w:rsidR="003C6ED5" w:rsidRPr="003C6ED5" w14:paraId="0F47BEE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A7DF1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A259811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atenin beta 1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514]</w:t>
            </w:r>
          </w:p>
        </w:tc>
      </w:tr>
      <w:tr w:rsidR="003C6ED5" w:rsidRPr="003C6ED5" w14:paraId="07BCCE7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73B88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4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879E7C2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3C6ED5">
              <w:rPr>
                <w:rFonts w:ascii="Calibri" w:hAnsi="Calibri" w:cs="Calibri"/>
                <w:color w:val="000000"/>
                <w:lang w:val="en-US"/>
              </w:rPr>
              <w:t>cullin</w:t>
            </w:r>
            <w:proofErr w:type="spell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4B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555]</w:t>
            </w:r>
          </w:p>
        </w:tc>
      </w:tr>
      <w:tr w:rsidR="003C6ED5" w:rsidRPr="003C6ED5" w14:paraId="43AAC05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149DF5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R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A0A9960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C-X-C motif chemokine receptor 4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561]</w:t>
            </w:r>
          </w:p>
        </w:tc>
      </w:tr>
      <w:tr w:rsidR="003C6ED5" w:rsidRPr="00F14210" w14:paraId="0D069D2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A1492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L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E8059ED" w14:textId="77777777" w:rsidR="003C6ED5" w:rsidRPr="00F142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CYLD lysine 63 </w:t>
            </w:r>
            <w:proofErr w:type="spellStart"/>
            <w:r w:rsidRPr="00F14210">
              <w:rPr>
                <w:rFonts w:ascii="Calibri" w:hAnsi="Calibri" w:cs="Calibri"/>
                <w:color w:val="000000"/>
                <w:lang w:val="fr-FR"/>
              </w:rPr>
              <w:t>deubiquitinase</w:t>
            </w:r>
            <w:proofErr w:type="spell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[</w:t>
            </w:r>
            <w:proofErr w:type="spellStart"/>
            <w:proofErr w:type="gramStart"/>
            <w:r w:rsidRPr="00F142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proofErr w:type="gramEnd"/>
            <w:r w:rsidRPr="00F14210">
              <w:rPr>
                <w:rFonts w:ascii="Calibri" w:hAnsi="Calibri" w:cs="Calibri"/>
                <w:color w:val="000000"/>
                <w:lang w:val="fr-FR"/>
              </w:rPr>
              <w:t xml:space="preserve"> Symbol;Acc:HGNC:2584]</w:t>
            </w:r>
          </w:p>
        </w:tc>
      </w:tr>
      <w:tr w:rsidR="003C6ED5" w:rsidRPr="00F14210" w14:paraId="4F2B0F4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C6F87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X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37DD21" w14:textId="77777777" w:rsidR="003C6ED5" w:rsidRP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3C6ED5">
              <w:rPr>
                <w:rFonts w:ascii="Calibri" w:hAnsi="Calibri" w:cs="Calibri"/>
                <w:color w:val="000000"/>
                <w:lang w:val="en-US"/>
              </w:rPr>
              <w:t>death domain associated protein [</w:t>
            </w:r>
            <w:proofErr w:type="spellStart"/>
            <w:proofErr w:type="gramStart"/>
            <w:r w:rsidRPr="003C6ED5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3C6ED5">
              <w:rPr>
                <w:rFonts w:ascii="Calibri" w:hAnsi="Calibri" w:cs="Calibri"/>
                <w:color w:val="000000"/>
                <w:lang w:val="en-US"/>
              </w:rPr>
              <w:t xml:space="preserve"> Symbol;Acc:HGNC:2681]</w:t>
            </w:r>
          </w:p>
        </w:tc>
      </w:tr>
      <w:tr w:rsidR="003C6ED5" w:rsidRPr="00F14210" w14:paraId="30F714B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F6244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AD9CF6C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1A04D8">
              <w:rPr>
                <w:rFonts w:ascii="Calibri" w:hAnsi="Calibri" w:cs="Calibri"/>
                <w:color w:val="000000"/>
                <w:lang w:val="en-US"/>
              </w:rPr>
              <w:t>discoidin</w:t>
            </w:r>
            <w:proofErr w:type="spell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domain receptor tyrosine kinase 2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2731]</w:t>
            </w:r>
          </w:p>
        </w:tc>
      </w:tr>
      <w:tr w:rsidR="003C6ED5" w:rsidRPr="00F14210" w14:paraId="1618C58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1E35A7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CE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A129631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dicer 1, ribonuclease III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17098]</w:t>
            </w:r>
          </w:p>
        </w:tc>
      </w:tr>
      <w:tr w:rsidR="003C6ED5" w:rsidRPr="00F14210" w14:paraId="4518450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5E527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08F50B6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DIS3 homolog, exosome endoribonuclease and 3'-5' exoribonuclease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20604]</w:t>
            </w:r>
          </w:p>
        </w:tc>
      </w:tr>
      <w:tr w:rsidR="003C6ED5" w:rsidRPr="001A04D8" w14:paraId="36D09C5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1C575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T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D4F5084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DNA methyltransferase 3 alpha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2978]</w:t>
            </w:r>
          </w:p>
        </w:tc>
      </w:tr>
      <w:tr w:rsidR="003C6ED5" w:rsidRPr="00F14210" w14:paraId="5236B2A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0B6F6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F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DBDB788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pidermal growth factor receptor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236]</w:t>
            </w:r>
          </w:p>
        </w:tc>
      </w:tr>
      <w:tr w:rsidR="003C6ED5" w:rsidRPr="00F14210" w14:paraId="3B3DF91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7066C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E234C96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arly growth response 1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238]</w:t>
            </w:r>
          </w:p>
        </w:tc>
      </w:tr>
      <w:tr w:rsidR="003C6ED5" w:rsidRPr="00F14210" w14:paraId="7614FCF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38A0F6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1A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27E65D1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ukaryotic translation initiation factor 1A X-linked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250]</w:t>
            </w:r>
          </w:p>
        </w:tc>
      </w:tr>
      <w:tr w:rsidR="003C6ED5" w:rsidRPr="001A04D8" w14:paraId="0F12AC6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3A255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3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7B753B2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1A binding protein p300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373]</w:t>
            </w:r>
          </w:p>
        </w:tc>
      </w:tr>
      <w:tr w:rsidR="003C6ED5" w:rsidRPr="001A04D8" w14:paraId="14F1B41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6BE17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CA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7B5CFCC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pithelial cell adhesion molecule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11529]</w:t>
            </w:r>
          </w:p>
        </w:tc>
      </w:tr>
      <w:tr w:rsidR="003C6ED5" w:rsidRPr="00F14210" w14:paraId="79B2F16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963D8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B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9C445B4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rb-b2 receptor tyrosine kinase 2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430]</w:t>
            </w:r>
          </w:p>
        </w:tc>
      </w:tr>
      <w:tr w:rsidR="003C6ED5" w:rsidRPr="00F14210" w14:paraId="0C5B363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E4666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BB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539FAE7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rb-b2 receptor tyrosine kinase 3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431]</w:t>
            </w:r>
          </w:p>
        </w:tc>
      </w:tr>
      <w:tr w:rsidR="003C6ED5" w:rsidRPr="00F14210" w14:paraId="6BAD777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3B2AE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BB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2E9BABB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rb-b2 receptor tyrosine kinase 4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432]</w:t>
            </w:r>
          </w:p>
        </w:tc>
      </w:tr>
      <w:tr w:rsidR="003C6ED5" w:rsidRPr="001A04D8" w14:paraId="7A52B3B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CD00C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BA37F2C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strogen receptor 1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467]</w:t>
            </w:r>
          </w:p>
        </w:tc>
      </w:tr>
      <w:tr w:rsidR="003C6ED5" w:rsidRPr="001A04D8" w14:paraId="0912590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C47F1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V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A4D7870" w14:textId="77777777" w:rsidR="003C6ED5" w:rsidRPr="001A04D8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1A04D8">
              <w:rPr>
                <w:rFonts w:ascii="Calibri" w:hAnsi="Calibri" w:cs="Calibri"/>
                <w:color w:val="000000"/>
                <w:lang w:val="en-US"/>
              </w:rPr>
              <w:t>ETS variant transcription factor 6 [</w:t>
            </w:r>
            <w:proofErr w:type="spellStart"/>
            <w:proofErr w:type="gramStart"/>
            <w:r w:rsidRPr="001A04D8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1A04D8">
              <w:rPr>
                <w:rFonts w:ascii="Calibri" w:hAnsi="Calibri" w:cs="Calibri"/>
                <w:color w:val="000000"/>
                <w:lang w:val="en-US"/>
              </w:rPr>
              <w:t xml:space="preserve"> Symbol;Acc:HGNC:3495]</w:t>
            </w:r>
          </w:p>
        </w:tc>
      </w:tr>
      <w:tr w:rsidR="003C6ED5" w14:paraId="6D672E8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EE0A3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Z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A0B451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nhance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zes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co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s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plex 2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3527]</w:t>
            </w:r>
          </w:p>
        </w:tc>
      </w:tr>
      <w:tr w:rsidR="003C6ED5" w14:paraId="1915741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A716F8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NC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CCF55A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emen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ou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3582]</w:t>
            </w:r>
          </w:p>
        </w:tc>
      </w:tr>
      <w:tr w:rsidR="003C6ED5" w14:paraId="19FDF1A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7140F7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NC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7A32CE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lemen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ou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20748]</w:t>
            </w:r>
          </w:p>
        </w:tc>
      </w:tr>
      <w:tr w:rsidR="003C6ED5" w:rsidRPr="00780450" w14:paraId="45FB2E6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E2D8BA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U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4539800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AU ubiquitin like and ribosomal protein S30 fusion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597]</w:t>
            </w:r>
          </w:p>
        </w:tc>
      </w:tr>
      <w:tr w:rsidR="003C6ED5" w:rsidRPr="00780450" w14:paraId="0ACCEA0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02F658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W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555E206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-box and WD repeat domain containing 7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16712]</w:t>
            </w:r>
          </w:p>
        </w:tc>
      </w:tr>
      <w:tr w:rsidR="003C6ED5" w:rsidRPr="00780450" w14:paraId="466B712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23BE7C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F38F066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ibroblast growth factor receptor 1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688]</w:t>
            </w:r>
          </w:p>
        </w:tc>
      </w:tr>
      <w:tr w:rsidR="003C6ED5" w:rsidRPr="00780450" w14:paraId="407CBDE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E138B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548AF60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ibroblast growth factor receptor 2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689]</w:t>
            </w:r>
          </w:p>
        </w:tc>
      </w:tr>
      <w:tr w:rsidR="003C6ED5" w:rsidRPr="00780450" w14:paraId="51C6B1E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C8D4FE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R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4404C95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ibroblast growth factor receptor 3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690]</w:t>
            </w:r>
          </w:p>
        </w:tc>
      </w:tr>
      <w:tr w:rsidR="003C6ED5" w:rsidRPr="00780450" w14:paraId="31905C5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A44A4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T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FC271B1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80450">
              <w:rPr>
                <w:rFonts w:ascii="Calibri" w:hAnsi="Calibri" w:cs="Calibri"/>
                <w:color w:val="000000"/>
                <w:lang w:val="en-US"/>
              </w:rPr>
              <w:t>fms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related receptor tyrosine kinase 3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765]</w:t>
            </w:r>
          </w:p>
        </w:tc>
      </w:tr>
      <w:tr w:rsidR="003C6ED5" w:rsidRPr="00780450" w14:paraId="65294FE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33ECB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50D2AA3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80450">
              <w:rPr>
                <w:rFonts w:ascii="Calibri" w:hAnsi="Calibri" w:cs="Calibri"/>
                <w:color w:val="000000"/>
                <w:lang w:val="en-US"/>
              </w:rPr>
              <w:t>forkhead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box L2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1092]</w:t>
            </w:r>
          </w:p>
        </w:tc>
      </w:tr>
      <w:tr w:rsidR="003C6ED5" w:rsidRPr="00780450" w14:paraId="0D26CE5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EA726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O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934E44A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80450">
              <w:rPr>
                <w:rFonts w:ascii="Calibri" w:hAnsi="Calibri" w:cs="Calibri"/>
                <w:color w:val="000000"/>
                <w:lang w:val="en-US"/>
              </w:rPr>
              <w:t>forkhead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box O1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3819]</w:t>
            </w:r>
          </w:p>
        </w:tc>
      </w:tr>
      <w:tr w:rsidR="003C6ED5" w:rsidRPr="00780450" w14:paraId="5842B52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4C5AE5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EBD8922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far upstream element binding protein 1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4004]</w:t>
            </w:r>
          </w:p>
        </w:tc>
      </w:tr>
      <w:tr w:rsidR="003C6ED5" w:rsidRPr="00780450" w14:paraId="1EEFA21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22D07F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497644C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G 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protein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subunit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alpha 11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Symbol;Acc:HGNC:4379]</w:t>
            </w:r>
          </w:p>
        </w:tc>
      </w:tr>
      <w:tr w:rsidR="003C6ED5" w:rsidRPr="00780450" w14:paraId="3C7377D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A29DDB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32C7AE4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G 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protein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subunit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alpha q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Symbol;Acc:HGNC:4390]</w:t>
            </w:r>
          </w:p>
        </w:tc>
      </w:tr>
      <w:tr w:rsidR="003C6ED5" w14:paraId="48234EC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CA168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7CE15B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S complex locus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4392]</w:t>
            </w:r>
          </w:p>
        </w:tc>
      </w:tr>
      <w:tr w:rsidR="003C6ED5" w:rsidRPr="00780450" w14:paraId="1140F35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918DC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1-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3F88CDE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H1.4 linker histone, cluster member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4718]</w:t>
            </w:r>
          </w:p>
        </w:tc>
      </w:tr>
      <w:tr w:rsidR="003C6ED5" w14:paraId="07D904C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C54B5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3-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2E9366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3.3 </w:t>
            </w:r>
            <w:proofErr w:type="spellStart"/>
            <w:r>
              <w:rPr>
                <w:rFonts w:ascii="Calibri" w:hAnsi="Calibri" w:cs="Calibri"/>
                <w:color w:val="000000"/>
              </w:rPr>
              <w:t>hist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4764]</w:t>
            </w:r>
          </w:p>
        </w:tc>
      </w:tr>
      <w:tr w:rsidR="003C6ED5" w:rsidRPr="00780450" w14:paraId="38EEBFC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B992DB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3-3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E7AD29E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H3.3 histone B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4765]</w:t>
            </w:r>
          </w:p>
        </w:tc>
      </w:tr>
      <w:tr w:rsidR="003C6ED5" w:rsidRPr="00780450" w14:paraId="5720FA8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4020F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3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93D7E3E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H3 clustered histone 2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4776]</w:t>
            </w:r>
          </w:p>
        </w:tc>
      </w:tr>
      <w:tr w:rsidR="003C6ED5" w:rsidRPr="00780450" w14:paraId="0FF5233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738A78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3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37F9147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780450">
              <w:rPr>
                <w:rFonts w:ascii="Calibri" w:hAnsi="Calibri" w:cs="Calibri"/>
                <w:color w:val="000000"/>
                <w:lang w:val="en-US"/>
              </w:rPr>
              <w:t>H3 clustered histone 3 [</w:t>
            </w: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en-US"/>
              </w:rPr>
              <w:t xml:space="preserve"> Symbol;Acc:HGNC:4768]</w:t>
            </w:r>
          </w:p>
        </w:tc>
      </w:tr>
      <w:tr w:rsidR="003C6ED5" w14:paraId="24489CB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54C75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16FACE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R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oncogene, </w:t>
            </w:r>
            <w:proofErr w:type="spellStart"/>
            <w:r>
              <w:rPr>
                <w:rFonts w:ascii="Calibri" w:hAnsi="Calibri" w:cs="Calibri"/>
                <w:color w:val="000000"/>
              </w:rPr>
              <w:t>GT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5173]</w:t>
            </w:r>
          </w:p>
        </w:tc>
      </w:tr>
      <w:tr w:rsidR="003C6ED5" w:rsidRPr="00780450" w14:paraId="128B82C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0B0016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B33853E" w14:textId="77777777" w:rsidR="003C6ED5" w:rsidRPr="0078045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780450">
              <w:rPr>
                <w:rFonts w:ascii="Calibri" w:hAnsi="Calibri" w:cs="Calibri"/>
                <w:color w:val="000000"/>
                <w:lang w:val="fr-FR"/>
              </w:rPr>
              <w:t>isocitrate</w:t>
            </w:r>
            <w:proofErr w:type="spellEnd"/>
            <w:proofErr w:type="gram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dehydrogenase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(NADP(+)) 1 [</w:t>
            </w:r>
            <w:proofErr w:type="spellStart"/>
            <w:r w:rsidRPr="0078045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780450">
              <w:rPr>
                <w:rFonts w:ascii="Calibri" w:hAnsi="Calibri" w:cs="Calibri"/>
                <w:color w:val="000000"/>
                <w:lang w:val="fr-FR"/>
              </w:rPr>
              <w:t xml:space="preserve"> Symbol;Acc:HGNC:5382]</w:t>
            </w:r>
          </w:p>
        </w:tc>
      </w:tr>
      <w:tr w:rsidR="003C6ED5" w:rsidRPr="00A26010" w14:paraId="0C9A42B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24CB5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798665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fr-FR"/>
              </w:rPr>
              <w:t>isocitrate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dehydrogenase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(NADP(+)) 2 [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Symbol;Acc:HGNC:5383]</w:t>
            </w:r>
          </w:p>
        </w:tc>
      </w:tr>
      <w:tr w:rsidR="003C6ED5" w14:paraId="6FA069F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FE21A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KZ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45EB05A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KAROS family </w:t>
            </w:r>
            <w:proofErr w:type="spellStart"/>
            <w:r>
              <w:rPr>
                <w:rFonts w:ascii="Calibri" w:hAnsi="Calibri" w:cs="Calibri"/>
                <w:color w:val="000000"/>
              </w:rPr>
              <w:t>zi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ng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13176]</w:t>
            </w:r>
          </w:p>
        </w:tc>
      </w:tr>
      <w:tr w:rsidR="003C6ED5" w:rsidRPr="00A26010" w14:paraId="6257B42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0E6A4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F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C0FB9CC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interferon regulatory factor 4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119]</w:t>
            </w:r>
          </w:p>
        </w:tc>
      </w:tr>
      <w:tr w:rsidR="003C6ED5" w14:paraId="103A6C4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9A63AD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K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2C36A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s kinase 2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6192]</w:t>
            </w:r>
          </w:p>
        </w:tc>
      </w:tr>
      <w:tr w:rsidR="003C6ED5" w14:paraId="5026578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57D88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K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11B520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s kinase 3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6193]</w:t>
            </w:r>
          </w:p>
        </w:tc>
      </w:tr>
      <w:tr w:rsidR="003C6ED5" w:rsidRPr="00A26010" w14:paraId="51F5AD0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9F84AA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554D17D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KIT proto-oncogene, receptor tyrosine kin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342]</w:t>
            </w:r>
          </w:p>
        </w:tc>
      </w:tr>
      <w:tr w:rsidR="003C6ED5" w14:paraId="503E7E6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8FBF93A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T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595006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ysin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A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132]</w:t>
            </w:r>
          </w:p>
        </w:tc>
      </w:tr>
      <w:tr w:rsidR="003C6ED5" w14:paraId="69F5DE8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84650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T2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A25749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ysin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D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133]</w:t>
            </w:r>
          </w:p>
        </w:tc>
      </w:tr>
      <w:tr w:rsidR="003C6ED5" w14:paraId="2D0FCCF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865D00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4EB971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RAS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oncogene, </w:t>
            </w:r>
            <w:proofErr w:type="spellStart"/>
            <w:r>
              <w:rPr>
                <w:rFonts w:ascii="Calibri" w:hAnsi="Calibri" w:cs="Calibri"/>
                <w:color w:val="000000"/>
              </w:rPr>
              <w:t>GT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6407]</w:t>
            </w:r>
          </w:p>
        </w:tc>
      </w:tr>
      <w:tr w:rsidR="003C6ED5" w14:paraId="7969DB7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37968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99738C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ymphotoxi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6711]</w:t>
            </w:r>
          </w:p>
        </w:tc>
      </w:tr>
      <w:tr w:rsidR="003C6ED5" w:rsidRPr="00A26010" w14:paraId="09A4A21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D14843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2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7224B04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mitogen-activated protein kinase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840]</w:t>
            </w:r>
          </w:p>
        </w:tc>
      </w:tr>
      <w:tr w:rsidR="003C6ED5" w:rsidRPr="00A26010" w14:paraId="611CA34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BEBD4D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2K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1519060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mitogen-activated protein kinase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en-US"/>
              </w:rPr>
              <w:t>kinase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842]</w:t>
            </w:r>
          </w:p>
        </w:tc>
      </w:tr>
      <w:tr w:rsidR="003C6ED5" w14:paraId="793A403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B0533A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F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175A4A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yocyt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nhanc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ctor 2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6995]</w:t>
            </w:r>
          </w:p>
        </w:tc>
      </w:tr>
      <w:tr w:rsidR="003C6ED5" w:rsidRPr="00A26010" w14:paraId="006A649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BE0B2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7BF494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MET proto-oncogene, receptor tyrosine kin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7029]</w:t>
            </w:r>
          </w:p>
        </w:tc>
      </w:tr>
      <w:tr w:rsidR="003C6ED5" w14:paraId="66B4FC6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CA2836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1989C6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utL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mo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127]</w:t>
            </w:r>
          </w:p>
        </w:tc>
      </w:tr>
      <w:tr w:rsidR="003C6ED5" w:rsidRPr="00A26010" w14:paraId="26D2B63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443A5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C7EC82F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MPL proto-oncogene, thrombopoietin receptor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7217]</w:t>
            </w:r>
          </w:p>
        </w:tc>
      </w:tr>
      <w:tr w:rsidR="003C6ED5" w:rsidRPr="00A26010" w14:paraId="290C3FD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A4979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E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1579C19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MRE11 homolog, double strand break repair nucle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7230]</w:t>
            </w:r>
          </w:p>
        </w:tc>
      </w:tr>
      <w:tr w:rsidR="003C6ED5" w14:paraId="3781A66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5F96C3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CB8C59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ut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mo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325]</w:t>
            </w:r>
          </w:p>
        </w:tc>
      </w:tr>
      <w:tr w:rsidR="003C6ED5" w14:paraId="531E78C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DA524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H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9934DD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ut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mo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329]</w:t>
            </w:r>
          </w:p>
        </w:tc>
      </w:tr>
      <w:tr w:rsidR="003C6ED5" w:rsidRPr="00A26010" w14:paraId="2EC9CB9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30CB9F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O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A483298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mechanistic target of rapamycin kin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3942]</w:t>
            </w:r>
          </w:p>
        </w:tc>
      </w:tr>
      <w:tr w:rsidR="003C6ED5" w:rsidRPr="00A26010" w14:paraId="0F351C5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E93EF3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TY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C4CF3E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A26010">
              <w:rPr>
                <w:rFonts w:ascii="Calibri" w:hAnsi="Calibri" w:cs="Calibri"/>
                <w:color w:val="000000"/>
                <w:lang w:val="en-US"/>
              </w:rPr>
              <w:t>mutY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DNA glycosyl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7527]</w:t>
            </w:r>
          </w:p>
        </w:tc>
      </w:tr>
      <w:tr w:rsidR="003C6ED5" w:rsidRPr="00A26010" w14:paraId="02E04DC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8C028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D8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D49CA3D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MYD88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innate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immune signal transduction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adaptor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Symbol;Acc:HGNC:7562]</w:t>
            </w:r>
          </w:p>
        </w:tc>
      </w:tr>
      <w:tr w:rsidR="003C6ED5" w14:paraId="2E1F116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215311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209697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yogeni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fferenti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611]</w:t>
            </w:r>
          </w:p>
        </w:tc>
      </w:tr>
      <w:tr w:rsidR="003C6ED5" w14:paraId="44DA813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EB983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B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13AB91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ibri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652]</w:t>
            </w:r>
          </w:p>
        </w:tc>
      </w:tr>
      <w:tr w:rsidR="003C6ED5" w:rsidRPr="00A26010" w14:paraId="7F05692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9CE69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747F817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fr-FR"/>
              </w:rPr>
              <w:t>neurofibromin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1 [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Symbol;Acc:HGNC:7765]</w:t>
            </w:r>
          </w:p>
        </w:tc>
      </w:tr>
      <w:tr w:rsidR="003C6ED5" w:rsidRPr="00A26010" w14:paraId="4E71EDF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9F5B4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57E6EEB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fr-FR"/>
              </w:rPr>
              <w:t>neurofibromin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2 [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fr-FR"/>
              </w:rPr>
              <w:t>Source:HGNC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fr-FR"/>
              </w:rPr>
              <w:t xml:space="preserve"> Symbol;Acc:HGNC:7773]</w:t>
            </w:r>
          </w:p>
        </w:tc>
      </w:tr>
      <w:tr w:rsidR="003C6ED5" w:rsidRPr="00A26010" w14:paraId="1615FB5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C2BFE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147AF1E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notch recepto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7881]</w:t>
            </w:r>
          </w:p>
        </w:tc>
      </w:tr>
      <w:tr w:rsidR="003C6ED5" w14:paraId="3B8EA87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57686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84E368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ucleophosmi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7910]</w:t>
            </w:r>
          </w:p>
        </w:tc>
      </w:tr>
      <w:tr w:rsidR="003C6ED5" w14:paraId="398DBDF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AE1CBB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3525B8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RAS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oncogene, </w:t>
            </w:r>
            <w:proofErr w:type="spellStart"/>
            <w:r>
              <w:rPr>
                <w:rFonts w:ascii="Calibri" w:hAnsi="Calibri" w:cs="Calibri"/>
                <w:color w:val="000000"/>
              </w:rPr>
              <w:t>GT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7989]</w:t>
            </w:r>
          </w:p>
        </w:tc>
      </w:tr>
      <w:tr w:rsidR="003C6ED5" w:rsidRPr="00A26010" w14:paraId="161ED52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BE16B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R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07AE7E3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neurotrophic receptor tyrosine kinase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031]</w:t>
            </w:r>
          </w:p>
        </w:tc>
      </w:tr>
      <w:tr w:rsidR="003C6ED5" w:rsidRPr="00A26010" w14:paraId="6E6F9A28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E3B29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RK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5468BD7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neurotrophic receptor tyrosine kinase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032]</w:t>
            </w:r>
          </w:p>
        </w:tc>
      </w:tr>
      <w:tr w:rsidR="003C6ED5" w:rsidRPr="00A26010" w14:paraId="0CBB892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79F5A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RK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3D2E58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neurotrophic receptor tyrosine kinase 3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033]</w:t>
            </w:r>
          </w:p>
        </w:tc>
      </w:tr>
      <w:tr w:rsidR="003C6ED5" w:rsidRPr="00A26010" w14:paraId="69CFFA3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188E68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T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C0152BD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NUT midline carcinoma family membe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29919]</w:t>
            </w:r>
          </w:p>
        </w:tc>
      </w:tr>
      <w:tr w:rsidR="003C6ED5" w:rsidRPr="00A26010" w14:paraId="3038B63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AC017B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65A45E8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artner and localizer of BRCA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26144]</w:t>
            </w:r>
          </w:p>
        </w:tc>
      </w:tr>
      <w:tr w:rsidR="003C6ED5" w14:paraId="13F7A27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B41DA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AX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AE23AD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aired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box 8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8622]</w:t>
            </w:r>
          </w:p>
        </w:tc>
      </w:tr>
      <w:tr w:rsidR="003C6ED5" w:rsidRPr="00A26010" w14:paraId="4B73A0F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20AC1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GFR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675ACD0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latelet derived growth factor receptor alpha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803]</w:t>
            </w:r>
          </w:p>
        </w:tc>
      </w:tr>
      <w:tr w:rsidR="003C6ED5" w:rsidRPr="00A26010" w14:paraId="74EC1FF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F247A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GFR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2B355B7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latelet derived growth factor receptor beta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804]</w:t>
            </w:r>
          </w:p>
        </w:tc>
      </w:tr>
      <w:tr w:rsidR="003C6ED5" w14:paraId="1AE15C5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1939323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C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5806CF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osphatidylinosito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-4,5-bisphosphate 3-kinase </w:t>
            </w:r>
            <w:proofErr w:type="spellStart"/>
            <w:r>
              <w:rPr>
                <w:rFonts w:ascii="Calibri" w:hAnsi="Calibri" w:cs="Calibri"/>
                <w:color w:val="000000"/>
              </w:rPr>
              <w:t>cataly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8975]</w:t>
            </w:r>
          </w:p>
        </w:tc>
      </w:tr>
      <w:tr w:rsidR="003C6ED5" w:rsidRPr="00A26010" w14:paraId="1E7DF01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9FF47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D72F716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hosphoinositide-3-kinase regulatory subunit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8979]</w:t>
            </w:r>
          </w:p>
        </w:tc>
      </w:tr>
      <w:tr w:rsidR="003C6ED5" w:rsidRPr="00A26010" w14:paraId="32A7F12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7182A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S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DAEB6CE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MS1 homolog 2, mismatch repair system component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9122]</w:t>
            </w:r>
          </w:p>
        </w:tc>
      </w:tr>
      <w:tr w:rsidR="003C6ED5" w14:paraId="0BFD2CB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FDA2ED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044D71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NA polymerase delta 1, </w:t>
            </w:r>
            <w:proofErr w:type="spellStart"/>
            <w:r>
              <w:rPr>
                <w:rFonts w:ascii="Calibri" w:hAnsi="Calibri" w:cs="Calibri"/>
                <w:color w:val="000000"/>
              </w:rPr>
              <w:t>cataly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175]</w:t>
            </w:r>
          </w:p>
        </w:tc>
      </w:tr>
      <w:tr w:rsidR="003C6ED5" w14:paraId="1EBA261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A8E5F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C89D4E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NA polymerase epsilon, </w:t>
            </w:r>
            <w:proofErr w:type="spellStart"/>
            <w:r>
              <w:rPr>
                <w:rFonts w:ascii="Calibri" w:hAnsi="Calibri" w:cs="Calibri"/>
                <w:color w:val="000000"/>
              </w:rPr>
              <w:t>cataly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177]</w:t>
            </w:r>
          </w:p>
        </w:tc>
      </w:tr>
      <w:tr w:rsidR="003C6ED5" w14:paraId="39F6534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534D3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1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4C523A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Mg2+/Mn2+ </w:t>
            </w:r>
            <w:proofErr w:type="spellStart"/>
            <w:r>
              <w:rPr>
                <w:rFonts w:ascii="Calibri" w:hAnsi="Calibri" w:cs="Calibri"/>
                <w:color w:val="000000"/>
              </w:rPr>
              <w:t>depend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D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9277]</w:t>
            </w:r>
          </w:p>
        </w:tc>
      </w:tr>
      <w:tr w:rsidR="003C6ED5" w:rsidRPr="00A26010" w14:paraId="1785DD4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E5A3C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R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9CA0DF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protein kinase cAMP-dependent type I regulatory subunit alpha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9388]</w:t>
            </w:r>
          </w:p>
        </w:tc>
      </w:tr>
      <w:tr w:rsidR="003C6ED5" w:rsidRPr="00A26010" w14:paraId="0793770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86908A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E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663A3E6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phosphatase and </w:t>
            </w:r>
            <w:proofErr w:type="spellStart"/>
            <w:r w:rsidRPr="00A26010">
              <w:rPr>
                <w:rFonts w:ascii="Calibri" w:hAnsi="Calibri" w:cs="Calibri"/>
                <w:color w:val="000000"/>
                <w:lang w:val="en-US"/>
              </w:rPr>
              <w:t>tensin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homolog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9588]</w:t>
            </w:r>
          </w:p>
        </w:tc>
      </w:tr>
      <w:tr w:rsidR="003C6ED5" w14:paraId="68B41E8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F497A5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N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0E83E8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yros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on-receptor type 1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9644]</w:t>
            </w:r>
          </w:p>
        </w:tc>
      </w:tr>
      <w:tr w:rsidR="003C6ED5" w14:paraId="1770127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041E8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614CFA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50 double strand break </w:t>
            </w:r>
            <w:proofErr w:type="spellStart"/>
            <w:r>
              <w:rPr>
                <w:rFonts w:ascii="Calibri" w:hAnsi="Calibri" w:cs="Calibri"/>
                <w:color w:val="000000"/>
              </w:rPr>
              <w:t>repa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16]</w:t>
            </w:r>
          </w:p>
        </w:tc>
      </w:tr>
      <w:tr w:rsidR="003C6ED5" w14:paraId="72B722E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821BF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777319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51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22]</w:t>
            </w:r>
          </w:p>
        </w:tc>
      </w:tr>
      <w:tr w:rsidR="003C6ED5" w14:paraId="1DB2637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C40EE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1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A7D8DB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51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20]</w:t>
            </w:r>
          </w:p>
        </w:tc>
      </w:tr>
      <w:tr w:rsidR="003C6ED5" w14:paraId="5BD33CC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9DEE9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1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8D62EE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51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l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23]</w:t>
            </w:r>
          </w:p>
        </w:tc>
      </w:tr>
      <w:tr w:rsidR="003C6ED5" w:rsidRPr="00A26010" w14:paraId="3D26DDC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CF496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4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83ED2BA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RAD54 lik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9826]</w:t>
            </w:r>
          </w:p>
        </w:tc>
      </w:tr>
      <w:tr w:rsidR="003C6ED5" w14:paraId="46800ED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17A5B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A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13E1A3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S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ator like 1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73]</w:t>
            </w:r>
          </w:p>
        </w:tc>
      </w:tr>
      <w:tr w:rsidR="003C6ED5" w14:paraId="6FFBAC2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C7033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2D211A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B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criptio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repress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9884]</w:t>
            </w:r>
          </w:p>
        </w:tc>
      </w:tr>
      <w:tr w:rsidR="003C6ED5" w14:paraId="6E94F79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5090DE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766D20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et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o</w:t>
            </w:r>
            <w:proofErr w:type="spellEnd"/>
            <w:r>
              <w:rPr>
                <w:rFonts w:ascii="Calibri" w:hAnsi="Calibri" w:cs="Calibri"/>
                <w:color w:val="000000"/>
              </w:rPr>
              <w:t>-oncogen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9967]</w:t>
            </w:r>
          </w:p>
        </w:tc>
      </w:tr>
      <w:tr w:rsidR="003C6ED5" w:rsidRPr="00A26010" w14:paraId="7F4CA88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EC396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862BF2A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A26010">
              <w:rPr>
                <w:rFonts w:ascii="Calibri" w:hAnsi="Calibri" w:cs="Calibri"/>
                <w:color w:val="000000"/>
                <w:lang w:val="en-US"/>
              </w:rPr>
              <w:t>ras</w:t>
            </w:r>
            <w:proofErr w:type="spell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homolog family member A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67]</w:t>
            </w:r>
          </w:p>
        </w:tc>
      </w:tr>
      <w:tr w:rsidR="003C6ED5" w:rsidRPr="00A26010" w14:paraId="09B0F3C3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EAA0C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TO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625F83C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RPTOR independent companion of MTOR complex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28611]</w:t>
            </w:r>
          </w:p>
        </w:tc>
      </w:tr>
      <w:tr w:rsidR="003C6ED5" w:rsidRPr="00A26010" w14:paraId="1E977CF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842AC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D69CAD7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ROS proto-oncogene 1, receptor tyrosine kinase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0261]</w:t>
            </w:r>
          </w:p>
        </w:tc>
      </w:tr>
      <w:tr w:rsidR="003C6ED5" w:rsidRPr="00A26010" w14:paraId="35F327A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A0CD1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NX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7E7E2C4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RUNX family transcription facto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0471]</w:t>
            </w:r>
          </w:p>
        </w:tc>
      </w:tr>
      <w:tr w:rsidR="003C6ED5" w:rsidRPr="00A26010" w14:paraId="7D460D6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45498C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T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92360D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ET binding protein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5573]</w:t>
            </w:r>
          </w:p>
        </w:tc>
      </w:tr>
      <w:tr w:rsidR="003C6ED5" w:rsidRPr="00A26010" w14:paraId="2CD77AE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7D6D0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3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DCC975B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plicing factor 3b subunit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0768]</w:t>
            </w:r>
          </w:p>
        </w:tc>
      </w:tr>
      <w:tr w:rsidR="003C6ED5" w:rsidRPr="00A26010" w14:paraId="0E62C59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9247F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D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3E04924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MAD family member 4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6770]</w:t>
            </w:r>
          </w:p>
        </w:tc>
      </w:tr>
      <w:tr w:rsidR="003C6ED5" w:rsidRPr="00A26010" w14:paraId="0E6A8BB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421D3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A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966F8FB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WI/SNF related, matrix associated, actin dependent regulator of chromatin, subfamily a, member 4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100]</w:t>
            </w:r>
          </w:p>
        </w:tc>
      </w:tr>
      <w:tr w:rsidR="003C6ED5" w:rsidRPr="00A26010" w14:paraId="76D2EDCB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7F308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2761366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WI/SNF related, matrix associated, actin dependent regulator of chromatin, subfamily b, membe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103]</w:t>
            </w:r>
          </w:p>
        </w:tc>
      </w:tr>
      <w:tr w:rsidR="003C6ED5" w:rsidRPr="00A26010" w14:paraId="16FFB8E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F9785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18B45C0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moothened, frizzled class receptor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119]</w:t>
            </w:r>
          </w:p>
        </w:tc>
      </w:tr>
      <w:tr w:rsidR="003C6ED5" w:rsidRPr="00A26010" w14:paraId="19AD6D0F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65742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S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E26984C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erine and arginine rich splicing factor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0783]</w:t>
            </w:r>
          </w:p>
        </w:tc>
      </w:tr>
      <w:tr w:rsidR="003C6ED5" w14:paraId="1AB8482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3D9CE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TAG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FBA576A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tromal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antigen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1355]</w:t>
            </w:r>
          </w:p>
        </w:tc>
      </w:tr>
      <w:tr w:rsidR="003C6ED5" w:rsidRPr="00A26010" w14:paraId="6CDBDF2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AB43D42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F9EDEF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ignal transducer and activator of transcription 3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364]</w:t>
            </w:r>
          </w:p>
        </w:tc>
      </w:tr>
      <w:tr w:rsidR="003C6ED5" w:rsidRPr="00A26010" w14:paraId="42948095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0DA57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K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8912065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serine/threonine kinase 1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389]</w:t>
            </w:r>
          </w:p>
        </w:tc>
      </w:tr>
      <w:tr w:rsidR="003C6ED5" w14:paraId="5345AEA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615AF5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NT5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8F3927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ermi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ucleotid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C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24712]</w:t>
            </w:r>
          </w:p>
        </w:tc>
      </w:tr>
      <w:tr w:rsidR="003C6ED5" w14:paraId="48F0D7EA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3490518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35542D0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elomeras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everse transcriptas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1730]</w:t>
            </w:r>
          </w:p>
        </w:tc>
      </w:tr>
      <w:tr w:rsidR="003C6ED5" w14:paraId="163695C2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98083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T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581235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e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ethylcytosine </w:t>
            </w:r>
            <w:proofErr w:type="spellStart"/>
            <w:r>
              <w:rPr>
                <w:rFonts w:ascii="Calibri" w:hAnsi="Calibri" w:cs="Calibri"/>
                <w:color w:val="000000"/>
              </w:rPr>
              <w:t>dioxy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25941]</w:t>
            </w:r>
          </w:p>
        </w:tc>
      </w:tr>
      <w:tr w:rsidR="003C6ED5" w:rsidRPr="00A26010" w14:paraId="7FAB17E7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1BE75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AI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4864FAB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TNF alpha induced protein 3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896]</w:t>
            </w:r>
          </w:p>
        </w:tc>
      </w:tr>
      <w:tr w:rsidR="003C6ED5" w:rsidRPr="00A26010" w14:paraId="07A6234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C0EF6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1AC3CD2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TNF receptor superfamily member 14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1912]</w:t>
            </w:r>
          </w:p>
        </w:tc>
      </w:tr>
      <w:tr w:rsidR="003C6ED5" w14:paraId="08BA383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BA500B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5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41A1C3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umo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5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1998]</w:t>
            </w:r>
          </w:p>
        </w:tc>
      </w:tr>
      <w:tr w:rsidR="003C6ED5" w:rsidRPr="00A26010" w14:paraId="0343943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0C3B19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F441E19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TNF receptor associated factor 3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2033]</w:t>
            </w:r>
          </w:p>
        </w:tc>
      </w:tr>
      <w:tr w:rsidR="003C6ED5" w14:paraId="76D426CC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29950A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EB8E91F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SC complex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12362]</w:t>
            </w:r>
          </w:p>
        </w:tc>
      </w:tr>
      <w:tr w:rsidR="003C6ED5" w14:paraId="54B54726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3E14676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458FB81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SC complex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12363]</w:t>
            </w:r>
          </w:p>
        </w:tc>
      </w:tr>
      <w:tr w:rsidR="003C6ED5" w:rsidRPr="00A26010" w14:paraId="798E6314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775AFD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2A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2EA821E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U2 small nuclear RNA auxiliary facto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2453]</w:t>
            </w:r>
          </w:p>
        </w:tc>
      </w:tr>
      <w:tr w:rsidR="003C6ED5" w:rsidRPr="00A26010" w14:paraId="383ED880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7C0095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V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E2F50E3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vav guanine nucleotide exchange factor 1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2657]</w:t>
            </w:r>
          </w:p>
        </w:tc>
      </w:tr>
      <w:tr w:rsidR="003C6ED5" w14:paraId="6C1FA81E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E047DA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H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D54DFEE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vo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Hippel-</w:t>
            </w:r>
            <w:proofErr w:type="spellStart"/>
            <w:r>
              <w:rPr>
                <w:rFonts w:ascii="Calibri" w:hAnsi="Calibri" w:cs="Calibri"/>
                <w:color w:val="000000"/>
              </w:rPr>
              <w:t>Linda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umor </w:t>
            </w:r>
            <w:proofErr w:type="spellStart"/>
            <w:r>
              <w:rPr>
                <w:rFonts w:ascii="Calibri" w:hAnsi="Calibri" w:cs="Calibri"/>
                <w:color w:val="000000"/>
              </w:rPr>
              <w:t>suppress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2687]</w:t>
            </w:r>
          </w:p>
        </w:tc>
      </w:tr>
      <w:tr w:rsidR="003C6ED5" w14:paraId="47D08AAD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5816E1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168AD64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1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ctor [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mbol;Acc:HGNC:12796]</w:t>
            </w:r>
          </w:p>
        </w:tc>
      </w:tr>
      <w:tr w:rsidR="003C6ED5" w:rsidRPr="00A26010" w14:paraId="645EACB1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64F547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RC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A2263E3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X-ray repair cross complementing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12829]</w:t>
            </w:r>
          </w:p>
        </w:tc>
      </w:tr>
      <w:tr w:rsidR="003C6ED5" w:rsidRPr="00A26010" w14:paraId="5E648839" w14:textId="77777777" w:rsidTr="003C6ED5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13E91B" w14:textId="77777777" w:rsidR="003C6ED5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RS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9E26C60" w14:textId="77777777" w:rsidR="003C6ED5" w:rsidRPr="00A26010" w:rsidRDefault="003C6E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A26010">
              <w:rPr>
                <w:rFonts w:ascii="Calibri" w:hAnsi="Calibri" w:cs="Calibri"/>
                <w:color w:val="000000"/>
                <w:lang w:val="en-US"/>
              </w:rPr>
              <w:t>zinc finger CCCH-type, RNA binding motif and serine/arginine rich 2 [</w:t>
            </w:r>
            <w:proofErr w:type="spellStart"/>
            <w:proofErr w:type="gramStart"/>
            <w:r w:rsidRPr="00A26010">
              <w:rPr>
                <w:rFonts w:ascii="Calibri" w:hAnsi="Calibri" w:cs="Calibri"/>
                <w:color w:val="000000"/>
                <w:lang w:val="en-US"/>
              </w:rPr>
              <w:t>Source:HGNC</w:t>
            </w:r>
            <w:proofErr w:type="spellEnd"/>
            <w:proofErr w:type="gramEnd"/>
            <w:r w:rsidRPr="00A26010">
              <w:rPr>
                <w:rFonts w:ascii="Calibri" w:hAnsi="Calibri" w:cs="Calibri"/>
                <w:color w:val="000000"/>
                <w:lang w:val="en-US"/>
              </w:rPr>
              <w:t xml:space="preserve"> Symbol;Acc:HGNC:23019]</w:t>
            </w:r>
          </w:p>
        </w:tc>
      </w:tr>
    </w:tbl>
    <w:p w14:paraId="273D19F6" w14:textId="77777777" w:rsidR="003C6ED5" w:rsidRPr="00A26010" w:rsidRDefault="003C6ED5">
      <w:pPr>
        <w:rPr>
          <w:b/>
          <w:bCs/>
          <w:lang w:val="en-US"/>
        </w:rPr>
      </w:pPr>
    </w:p>
    <w:sectPr w:rsidR="003C6ED5" w:rsidRPr="00A26010" w:rsidSect="004452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D5"/>
    <w:rsid w:val="00000D73"/>
    <w:rsid w:val="0000174A"/>
    <w:rsid w:val="00001A53"/>
    <w:rsid w:val="00001A83"/>
    <w:rsid w:val="000027B4"/>
    <w:rsid w:val="00003357"/>
    <w:rsid w:val="0000351F"/>
    <w:rsid w:val="0000425F"/>
    <w:rsid w:val="0001051B"/>
    <w:rsid w:val="000108A0"/>
    <w:rsid w:val="00011A9D"/>
    <w:rsid w:val="00013248"/>
    <w:rsid w:val="0001619E"/>
    <w:rsid w:val="00016272"/>
    <w:rsid w:val="00016ABA"/>
    <w:rsid w:val="00016D03"/>
    <w:rsid w:val="00017B4E"/>
    <w:rsid w:val="00020121"/>
    <w:rsid w:val="00020578"/>
    <w:rsid w:val="00021569"/>
    <w:rsid w:val="000248FF"/>
    <w:rsid w:val="00025598"/>
    <w:rsid w:val="00027979"/>
    <w:rsid w:val="00031E86"/>
    <w:rsid w:val="00032D44"/>
    <w:rsid w:val="000342A3"/>
    <w:rsid w:val="00034B5D"/>
    <w:rsid w:val="000351FD"/>
    <w:rsid w:val="00035379"/>
    <w:rsid w:val="00036B82"/>
    <w:rsid w:val="000403C0"/>
    <w:rsid w:val="000417B4"/>
    <w:rsid w:val="0004491C"/>
    <w:rsid w:val="00044F60"/>
    <w:rsid w:val="00046010"/>
    <w:rsid w:val="000460CE"/>
    <w:rsid w:val="00047543"/>
    <w:rsid w:val="00047F88"/>
    <w:rsid w:val="000506AF"/>
    <w:rsid w:val="00052672"/>
    <w:rsid w:val="00053E5D"/>
    <w:rsid w:val="00054E66"/>
    <w:rsid w:val="000562F9"/>
    <w:rsid w:val="00057081"/>
    <w:rsid w:val="0005717C"/>
    <w:rsid w:val="0006165F"/>
    <w:rsid w:val="00071101"/>
    <w:rsid w:val="0007149A"/>
    <w:rsid w:val="0007683C"/>
    <w:rsid w:val="000768BB"/>
    <w:rsid w:val="0007712C"/>
    <w:rsid w:val="00082A1F"/>
    <w:rsid w:val="000841C8"/>
    <w:rsid w:val="0008600F"/>
    <w:rsid w:val="000879EF"/>
    <w:rsid w:val="00087D58"/>
    <w:rsid w:val="00090C8C"/>
    <w:rsid w:val="000921D3"/>
    <w:rsid w:val="0009271B"/>
    <w:rsid w:val="0009349C"/>
    <w:rsid w:val="000945E9"/>
    <w:rsid w:val="00097608"/>
    <w:rsid w:val="00097F55"/>
    <w:rsid w:val="000A008E"/>
    <w:rsid w:val="000A12A1"/>
    <w:rsid w:val="000A1E69"/>
    <w:rsid w:val="000A264A"/>
    <w:rsid w:val="000A5C40"/>
    <w:rsid w:val="000A6B43"/>
    <w:rsid w:val="000A774D"/>
    <w:rsid w:val="000A7F7C"/>
    <w:rsid w:val="000B018D"/>
    <w:rsid w:val="000B08C1"/>
    <w:rsid w:val="000B196F"/>
    <w:rsid w:val="000B241B"/>
    <w:rsid w:val="000B54C7"/>
    <w:rsid w:val="000B5674"/>
    <w:rsid w:val="000B63AF"/>
    <w:rsid w:val="000B6B68"/>
    <w:rsid w:val="000B6C42"/>
    <w:rsid w:val="000B6DF7"/>
    <w:rsid w:val="000B77E6"/>
    <w:rsid w:val="000B7C2E"/>
    <w:rsid w:val="000C0731"/>
    <w:rsid w:val="000C1379"/>
    <w:rsid w:val="000C2344"/>
    <w:rsid w:val="000C264B"/>
    <w:rsid w:val="000C6549"/>
    <w:rsid w:val="000C7BFF"/>
    <w:rsid w:val="000D1512"/>
    <w:rsid w:val="000D26A5"/>
    <w:rsid w:val="000D6F02"/>
    <w:rsid w:val="000D7461"/>
    <w:rsid w:val="000E0AC7"/>
    <w:rsid w:val="000E1895"/>
    <w:rsid w:val="000E350D"/>
    <w:rsid w:val="000E35E7"/>
    <w:rsid w:val="000E6A9A"/>
    <w:rsid w:val="000F07FA"/>
    <w:rsid w:val="000F118C"/>
    <w:rsid w:val="000F2675"/>
    <w:rsid w:val="000F2BAE"/>
    <w:rsid w:val="000F3EC8"/>
    <w:rsid w:val="000F42BA"/>
    <w:rsid w:val="000F48D1"/>
    <w:rsid w:val="000F51E5"/>
    <w:rsid w:val="000F690A"/>
    <w:rsid w:val="000F7584"/>
    <w:rsid w:val="00107031"/>
    <w:rsid w:val="001072AB"/>
    <w:rsid w:val="0010782E"/>
    <w:rsid w:val="00107AF3"/>
    <w:rsid w:val="0011115F"/>
    <w:rsid w:val="001115BF"/>
    <w:rsid w:val="00111F29"/>
    <w:rsid w:val="001131EF"/>
    <w:rsid w:val="00114CC9"/>
    <w:rsid w:val="00114EFD"/>
    <w:rsid w:val="00115587"/>
    <w:rsid w:val="0011663B"/>
    <w:rsid w:val="00117FE3"/>
    <w:rsid w:val="0012135C"/>
    <w:rsid w:val="001256DF"/>
    <w:rsid w:val="00126DDF"/>
    <w:rsid w:val="00127365"/>
    <w:rsid w:val="00133949"/>
    <w:rsid w:val="00137C49"/>
    <w:rsid w:val="00141E19"/>
    <w:rsid w:val="00142EF9"/>
    <w:rsid w:val="00143D75"/>
    <w:rsid w:val="0014618B"/>
    <w:rsid w:val="00150B4E"/>
    <w:rsid w:val="0015105E"/>
    <w:rsid w:val="00151335"/>
    <w:rsid w:val="001543C1"/>
    <w:rsid w:val="00155BFC"/>
    <w:rsid w:val="00155CEF"/>
    <w:rsid w:val="001561DE"/>
    <w:rsid w:val="00156440"/>
    <w:rsid w:val="001573B2"/>
    <w:rsid w:val="00160417"/>
    <w:rsid w:val="00160517"/>
    <w:rsid w:val="00160C52"/>
    <w:rsid w:val="0016173D"/>
    <w:rsid w:val="00162085"/>
    <w:rsid w:val="0016333A"/>
    <w:rsid w:val="00163E43"/>
    <w:rsid w:val="00165D17"/>
    <w:rsid w:val="00170BD1"/>
    <w:rsid w:val="0017110D"/>
    <w:rsid w:val="00171EB1"/>
    <w:rsid w:val="00172464"/>
    <w:rsid w:val="0017284C"/>
    <w:rsid w:val="00172921"/>
    <w:rsid w:val="00173E17"/>
    <w:rsid w:val="00175AAB"/>
    <w:rsid w:val="00175F3E"/>
    <w:rsid w:val="00176AD3"/>
    <w:rsid w:val="00181CBE"/>
    <w:rsid w:val="00182A8C"/>
    <w:rsid w:val="00182F8F"/>
    <w:rsid w:val="00183012"/>
    <w:rsid w:val="0018354F"/>
    <w:rsid w:val="00183AAE"/>
    <w:rsid w:val="001861DD"/>
    <w:rsid w:val="00186DC4"/>
    <w:rsid w:val="00187432"/>
    <w:rsid w:val="001903B2"/>
    <w:rsid w:val="001915E6"/>
    <w:rsid w:val="00191DFB"/>
    <w:rsid w:val="00192D69"/>
    <w:rsid w:val="00193388"/>
    <w:rsid w:val="00195504"/>
    <w:rsid w:val="00195A4A"/>
    <w:rsid w:val="0019632D"/>
    <w:rsid w:val="001A04D8"/>
    <w:rsid w:val="001A06DE"/>
    <w:rsid w:val="001A0886"/>
    <w:rsid w:val="001A2714"/>
    <w:rsid w:val="001A2BE3"/>
    <w:rsid w:val="001A4AD1"/>
    <w:rsid w:val="001A56B9"/>
    <w:rsid w:val="001A6535"/>
    <w:rsid w:val="001B19F0"/>
    <w:rsid w:val="001B2BD8"/>
    <w:rsid w:val="001B4023"/>
    <w:rsid w:val="001B4724"/>
    <w:rsid w:val="001B5F9F"/>
    <w:rsid w:val="001B63D1"/>
    <w:rsid w:val="001B71A2"/>
    <w:rsid w:val="001B7312"/>
    <w:rsid w:val="001C3292"/>
    <w:rsid w:val="001C4ABD"/>
    <w:rsid w:val="001C4E55"/>
    <w:rsid w:val="001C512F"/>
    <w:rsid w:val="001C63B4"/>
    <w:rsid w:val="001C68A1"/>
    <w:rsid w:val="001C68D9"/>
    <w:rsid w:val="001C75D5"/>
    <w:rsid w:val="001D14FC"/>
    <w:rsid w:val="001D1623"/>
    <w:rsid w:val="001D44F6"/>
    <w:rsid w:val="001D4C5B"/>
    <w:rsid w:val="001D5109"/>
    <w:rsid w:val="001D5F2F"/>
    <w:rsid w:val="001D6340"/>
    <w:rsid w:val="001E104C"/>
    <w:rsid w:val="001E1239"/>
    <w:rsid w:val="001E2D29"/>
    <w:rsid w:val="001E33A4"/>
    <w:rsid w:val="001E3560"/>
    <w:rsid w:val="001E5298"/>
    <w:rsid w:val="001E58CD"/>
    <w:rsid w:val="001E69EF"/>
    <w:rsid w:val="001E6EED"/>
    <w:rsid w:val="001F0BB3"/>
    <w:rsid w:val="001F180D"/>
    <w:rsid w:val="001F3E47"/>
    <w:rsid w:val="001F57DB"/>
    <w:rsid w:val="001F6D76"/>
    <w:rsid w:val="0020089B"/>
    <w:rsid w:val="0020183E"/>
    <w:rsid w:val="00202301"/>
    <w:rsid w:val="00202534"/>
    <w:rsid w:val="00203E66"/>
    <w:rsid w:val="002046C4"/>
    <w:rsid w:val="002067F5"/>
    <w:rsid w:val="002073EA"/>
    <w:rsid w:val="00214097"/>
    <w:rsid w:val="00214340"/>
    <w:rsid w:val="0022027F"/>
    <w:rsid w:val="002204D7"/>
    <w:rsid w:val="0022194B"/>
    <w:rsid w:val="002225BD"/>
    <w:rsid w:val="00223E2D"/>
    <w:rsid w:val="002246D1"/>
    <w:rsid w:val="00224E45"/>
    <w:rsid w:val="002279AE"/>
    <w:rsid w:val="00227FF8"/>
    <w:rsid w:val="002321F9"/>
    <w:rsid w:val="00233502"/>
    <w:rsid w:val="0023430C"/>
    <w:rsid w:val="00235D3E"/>
    <w:rsid w:val="0023665A"/>
    <w:rsid w:val="002377C1"/>
    <w:rsid w:val="00237BB2"/>
    <w:rsid w:val="00241525"/>
    <w:rsid w:val="0024203D"/>
    <w:rsid w:val="002425B9"/>
    <w:rsid w:val="0024356F"/>
    <w:rsid w:val="00243AFA"/>
    <w:rsid w:val="00245082"/>
    <w:rsid w:val="00245820"/>
    <w:rsid w:val="00245846"/>
    <w:rsid w:val="00245A45"/>
    <w:rsid w:val="00245B07"/>
    <w:rsid w:val="00247A0A"/>
    <w:rsid w:val="002504A6"/>
    <w:rsid w:val="002505BD"/>
    <w:rsid w:val="002517EB"/>
    <w:rsid w:val="0025238D"/>
    <w:rsid w:val="0025278C"/>
    <w:rsid w:val="002529DA"/>
    <w:rsid w:val="00252F8B"/>
    <w:rsid w:val="0025597D"/>
    <w:rsid w:val="00256F93"/>
    <w:rsid w:val="00257CC4"/>
    <w:rsid w:val="00260CC1"/>
    <w:rsid w:val="002625CD"/>
    <w:rsid w:val="00265B13"/>
    <w:rsid w:val="00266034"/>
    <w:rsid w:val="0026693C"/>
    <w:rsid w:val="00270E1D"/>
    <w:rsid w:val="00271F14"/>
    <w:rsid w:val="00273952"/>
    <w:rsid w:val="00273BAB"/>
    <w:rsid w:val="00274CFC"/>
    <w:rsid w:val="00275735"/>
    <w:rsid w:val="002765CB"/>
    <w:rsid w:val="0027695E"/>
    <w:rsid w:val="00277D76"/>
    <w:rsid w:val="00281242"/>
    <w:rsid w:val="00282CD2"/>
    <w:rsid w:val="00283A74"/>
    <w:rsid w:val="00285776"/>
    <w:rsid w:val="00285DDF"/>
    <w:rsid w:val="0028638F"/>
    <w:rsid w:val="00287152"/>
    <w:rsid w:val="00287AC1"/>
    <w:rsid w:val="0029197E"/>
    <w:rsid w:val="0029222B"/>
    <w:rsid w:val="00292F1E"/>
    <w:rsid w:val="00293184"/>
    <w:rsid w:val="0029320E"/>
    <w:rsid w:val="00293B04"/>
    <w:rsid w:val="002958C3"/>
    <w:rsid w:val="002972C7"/>
    <w:rsid w:val="00297860"/>
    <w:rsid w:val="00297F70"/>
    <w:rsid w:val="002A085B"/>
    <w:rsid w:val="002A0A70"/>
    <w:rsid w:val="002A4761"/>
    <w:rsid w:val="002A4CF6"/>
    <w:rsid w:val="002B0BC1"/>
    <w:rsid w:val="002B18BB"/>
    <w:rsid w:val="002B1900"/>
    <w:rsid w:val="002B1C67"/>
    <w:rsid w:val="002B1F45"/>
    <w:rsid w:val="002B2E55"/>
    <w:rsid w:val="002B32CD"/>
    <w:rsid w:val="002B4A69"/>
    <w:rsid w:val="002B4F82"/>
    <w:rsid w:val="002B57FE"/>
    <w:rsid w:val="002B6F75"/>
    <w:rsid w:val="002B7D6C"/>
    <w:rsid w:val="002C46AF"/>
    <w:rsid w:val="002C5498"/>
    <w:rsid w:val="002C5EE3"/>
    <w:rsid w:val="002C602B"/>
    <w:rsid w:val="002C60F6"/>
    <w:rsid w:val="002C63C7"/>
    <w:rsid w:val="002C66B3"/>
    <w:rsid w:val="002C6EF5"/>
    <w:rsid w:val="002C769D"/>
    <w:rsid w:val="002C7738"/>
    <w:rsid w:val="002D0F7A"/>
    <w:rsid w:val="002D1CB3"/>
    <w:rsid w:val="002D2CEC"/>
    <w:rsid w:val="002D44E2"/>
    <w:rsid w:val="002D659B"/>
    <w:rsid w:val="002D7886"/>
    <w:rsid w:val="002E279D"/>
    <w:rsid w:val="002E2932"/>
    <w:rsid w:val="002E31E0"/>
    <w:rsid w:val="002E3590"/>
    <w:rsid w:val="002E3749"/>
    <w:rsid w:val="002E3DE8"/>
    <w:rsid w:val="002E501D"/>
    <w:rsid w:val="002E5504"/>
    <w:rsid w:val="002E768E"/>
    <w:rsid w:val="002E7B55"/>
    <w:rsid w:val="002F028A"/>
    <w:rsid w:val="002F0C39"/>
    <w:rsid w:val="002F126C"/>
    <w:rsid w:val="002F2B92"/>
    <w:rsid w:val="002F2FFD"/>
    <w:rsid w:val="002F3E9A"/>
    <w:rsid w:val="002F42B2"/>
    <w:rsid w:val="002F45CF"/>
    <w:rsid w:val="002F579D"/>
    <w:rsid w:val="002F62F1"/>
    <w:rsid w:val="002F7AD0"/>
    <w:rsid w:val="00301B8D"/>
    <w:rsid w:val="003023C2"/>
    <w:rsid w:val="00305815"/>
    <w:rsid w:val="0030742B"/>
    <w:rsid w:val="00307914"/>
    <w:rsid w:val="00315A8E"/>
    <w:rsid w:val="00316C7C"/>
    <w:rsid w:val="0031715A"/>
    <w:rsid w:val="00320F6D"/>
    <w:rsid w:val="003216F7"/>
    <w:rsid w:val="00321A40"/>
    <w:rsid w:val="003222B9"/>
    <w:rsid w:val="00322C6D"/>
    <w:rsid w:val="0032434E"/>
    <w:rsid w:val="00325581"/>
    <w:rsid w:val="00325A2F"/>
    <w:rsid w:val="003263F7"/>
    <w:rsid w:val="003268A5"/>
    <w:rsid w:val="00330EF1"/>
    <w:rsid w:val="00331D42"/>
    <w:rsid w:val="00331D87"/>
    <w:rsid w:val="00331DFB"/>
    <w:rsid w:val="00331F75"/>
    <w:rsid w:val="003321D2"/>
    <w:rsid w:val="0033297B"/>
    <w:rsid w:val="0033456D"/>
    <w:rsid w:val="00334A20"/>
    <w:rsid w:val="00335459"/>
    <w:rsid w:val="00340618"/>
    <w:rsid w:val="0034136B"/>
    <w:rsid w:val="00343C01"/>
    <w:rsid w:val="00343CF3"/>
    <w:rsid w:val="00346EBB"/>
    <w:rsid w:val="00347DD3"/>
    <w:rsid w:val="0035083D"/>
    <w:rsid w:val="00352DCE"/>
    <w:rsid w:val="0035335C"/>
    <w:rsid w:val="00353585"/>
    <w:rsid w:val="00353C27"/>
    <w:rsid w:val="00356E9A"/>
    <w:rsid w:val="00357BCF"/>
    <w:rsid w:val="00363496"/>
    <w:rsid w:val="003634F5"/>
    <w:rsid w:val="00366D6D"/>
    <w:rsid w:val="0037000A"/>
    <w:rsid w:val="0037210D"/>
    <w:rsid w:val="00375267"/>
    <w:rsid w:val="003757B6"/>
    <w:rsid w:val="00375C47"/>
    <w:rsid w:val="00377527"/>
    <w:rsid w:val="00381598"/>
    <w:rsid w:val="0038179F"/>
    <w:rsid w:val="00381B77"/>
    <w:rsid w:val="00382970"/>
    <w:rsid w:val="003856A2"/>
    <w:rsid w:val="0038578E"/>
    <w:rsid w:val="00386450"/>
    <w:rsid w:val="00386F31"/>
    <w:rsid w:val="00387810"/>
    <w:rsid w:val="00387876"/>
    <w:rsid w:val="003906F9"/>
    <w:rsid w:val="00394301"/>
    <w:rsid w:val="00395492"/>
    <w:rsid w:val="00397DBB"/>
    <w:rsid w:val="003A18EC"/>
    <w:rsid w:val="003A2450"/>
    <w:rsid w:val="003A2E17"/>
    <w:rsid w:val="003A4934"/>
    <w:rsid w:val="003A4FC3"/>
    <w:rsid w:val="003A50AA"/>
    <w:rsid w:val="003A5588"/>
    <w:rsid w:val="003A5F1D"/>
    <w:rsid w:val="003A7FCF"/>
    <w:rsid w:val="003B187D"/>
    <w:rsid w:val="003B1A04"/>
    <w:rsid w:val="003B373C"/>
    <w:rsid w:val="003B4631"/>
    <w:rsid w:val="003B5ADE"/>
    <w:rsid w:val="003C0206"/>
    <w:rsid w:val="003C0667"/>
    <w:rsid w:val="003C395D"/>
    <w:rsid w:val="003C4A32"/>
    <w:rsid w:val="003C52BD"/>
    <w:rsid w:val="003C57FC"/>
    <w:rsid w:val="003C6ED5"/>
    <w:rsid w:val="003D1975"/>
    <w:rsid w:val="003D3714"/>
    <w:rsid w:val="003D3CCE"/>
    <w:rsid w:val="003D5E1B"/>
    <w:rsid w:val="003D7036"/>
    <w:rsid w:val="003D7E5A"/>
    <w:rsid w:val="003E11C3"/>
    <w:rsid w:val="003E3C5E"/>
    <w:rsid w:val="003E49AE"/>
    <w:rsid w:val="003E4FD8"/>
    <w:rsid w:val="003E53EA"/>
    <w:rsid w:val="003E66D6"/>
    <w:rsid w:val="003F01EB"/>
    <w:rsid w:val="003F281E"/>
    <w:rsid w:val="003F362B"/>
    <w:rsid w:val="003F3F83"/>
    <w:rsid w:val="003F43A2"/>
    <w:rsid w:val="003F4B22"/>
    <w:rsid w:val="003F4E4A"/>
    <w:rsid w:val="003F5DA6"/>
    <w:rsid w:val="003F7F57"/>
    <w:rsid w:val="00400513"/>
    <w:rsid w:val="00400FB1"/>
    <w:rsid w:val="00401188"/>
    <w:rsid w:val="00401C1F"/>
    <w:rsid w:val="00401EAC"/>
    <w:rsid w:val="00404251"/>
    <w:rsid w:val="00404DC2"/>
    <w:rsid w:val="00410A83"/>
    <w:rsid w:val="00410C5A"/>
    <w:rsid w:val="0041203D"/>
    <w:rsid w:val="0041219B"/>
    <w:rsid w:val="004127ED"/>
    <w:rsid w:val="00414156"/>
    <w:rsid w:val="00414A7F"/>
    <w:rsid w:val="0041582E"/>
    <w:rsid w:val="004208A7"/>
    <w:rsid w:val="004222D7"/>
    <w:rsid w:val="00422784"/>
    <w:rsid w:val="00422A84"/>
    <w:rsid w:val="00422F91"/>
    <w:rsid w:val="00426A92"/>
    <w:rsid w:val="0042731E"/>
    <w:rsid w:val="00427D31"/>
    <w:rsid w:val="00427EBF"/>
    <w:rsid w:val="00431D2F"/>
    <w:rsid w:val="00432B82"/>
    <w:rsid w:val="00432E8D"/>
    <w:rsid w:val="00434ABD"/>
    <w:rsid w:val="0043735D"/>
    <w:rsid w:val="00437407"/>
    <w:rsid w:val="00437A3B"/>
    <w:rsid w:val="00440C6E"/>
    <w:rsid w:val="00440C78"/>
    <w:rsid w:val="0044269A"/>
    <w:rsid w:val="00442A12"/>
    <w:rsid w:val="00442CA8"/>
    <w:rsid w:val="00443E3D"/>
    <w:rsid w:val="004452EC"/>
    <w:rsid w:val="004474B6"/>
    <w:rsid w:val="004539BC"/>
    <w:rsid w:val="00453BD6"/>
    <w:rsid w:val="00456435"/>
    <w:rsid w:val="00456F4C"/>
    <w:rsid w:val="00457C73"/>
    <w:rsid w:val="00460A88"/>
    <w:rsid w:val="00460D4E"/>
    <w:rsid w:val="004627C5"/>
    <w:rsid w:val="00464F16"/>
    <w:rsid w:val="00464FEB"/>
    <w:rsid w:val="004651DD"/>
    <w:rsid w:val="00465604"/>
    <w:rsid w:val="00465F9B"/>
    <w:rsid w:val="00466DC3"/>
    <w:rsid w:val="00466F7E"/>
    <w:rsid w:val="00470111"/>
    <w:rsid w:val="00471F68"/>
    <w:rsid w:val="00474E20"/>
    <w:rsid w:val="00475716"/>
    <w:rsid w:val="00475C10"/>
    <w:rsid w:val="00476958"/>
    <w:rsid w:val="004776A0"/>
    <w:rsid w:val="004777F4"/>
    <w:rsid w:val="00477D2D"/>
    <w:rsid w:val="00477D2E"/>
    <w:rsid w:val="00480373"/>
    <w:rsid w:val="0048388A"/>
    <w:rsid w:val="00484575"/>
    <w:rsid w:val="00486548"/>
    <w:rsid w:val="0048658A"/>
    <w:rsid w:val="004912A1"/>
    <w:rsid w:val="00492EEE"/>
    <w:rsid w:val="004938A5"/>
    <w:rsid w:val="00493915"/>
    <w:rsid w:val="004962BE"/>
    <w:rsid w:val="004965AF"/>
    <w:rsid w:val="004A00F0"/>
    <w:rsid w:val="004A0E22"/>
    <w:rsid w:val="004A17B4"/>
    <w:rsid w:val="004A1E13"/>
    <w:rsid w:val="004A50EF"/>
    <w:rsid w:val="004A56E4"/>
    <w:rsid w:val="004A6A5A"/>
    <w:rsid w:val="004A73ED"/>
    <w:rsid w:val="004A775D"/>
    <w:rsid w:val="004A7F61"/>
    <w:rsid w:val="004B02D3"/>
    <w:rsid w:val="004B102F"/>
    <w:rsid w:val="004B22C4"/>
    <w:rsid w:val="004B34C3"/>
    <w:rsid w:val="004B386A"/>
    <w:rsid w:val="004B3B73"/>
    <w:rsid w:val="004B484F"/>
    <w:rsid w:val="004B4F08"/>
    <w:rsid w:val="004B637B"/>
    <w:rsid w:val="004B7908"/>
    <w:rsid w:val="004C113C"/>
    <w:rsid w:val="004C1C2C"/>
    <w:rsid w:val="004C2B49"/>
    <w:rsid w:val="004C34AD"/>
    <w:rsid w:val="004C50C7"/>
    <w:rsid w:val="004C58DE"/>
    <w:rsid w:val="004C590E"/>
    <w:rsid w:val="004C5C5B"/>
    <w:rsid w:val="004C5F50"/>
    <w:rsid w:val="004C705A"/>
    <w:rsid w:val="004D0230"/>
    <w:rsid w:val="004D136D"/>
    <w:rsid w:val="004D36E2"/>
    <w:rsid w:val="004D3D01"/>
    <w:rsid w:val="004D5C5F"/>
    <w:rsid w:val="004D630C"/>
    <w:rsid w:val="004E10F6"/>
    <w:rsid w:val="004E19EC"/>
    <w:rsid w:val="004E2437"/>
    <w:rsid w:val="004E24F2"/>
    <w:rsid w:val="004E2E13"/>
    <w:rsid w:val="004E55CA"/>
    <w:rsid w:val="004E5ADA"/>
    <w:rsid w:val="004E5CB7"/>
    <w:rsid w:val="004E6DFF"/>
    <w:rsid w:val="004E7745"/>
    <w:rsid w:val="004F1DD7"/>
    <w:rsid w:val="004F4366"/>
    <w:rsid w:val="004F4EA4"/>
    <w:rsid w:val="004F57BD"/>
    <w:rsid w:val="004F58C1"/>
    <w:rsid w:val="004F58C8"/>
    <w:rsid w:val="004F6896"/>
    <w:rsid w:val="00503328"/>
    <w:rsid w:val="00503F64"/>
    <w:rsid w:val="005042FD"/>
    <w:rsid w:val="0050446F"/>
    <w:rsid w:val="0050463E"/>
    <w:rsid w:val="00505C5A"/>
    <w:rsid w:val="00505D19"/>
    <w:rsid w:val="00507148"/>
    <w:rsid w:val="005072E8"/>
    <w:rsid w:val="00507638"/>
    <w:rsid w:val="00507C88"/>
    <w:rsid w:val="0051117E"/>
    <w:rsid w:val="0051212C"/>
    <w:rsid w:val="005136D2"/>
    <w:rsid w:val="00514B85"/>
    <w:rsid w:val="00514C24"/>
    <w:rsid w:val="00514E3E"/>
    <w:rsid w:val="00516AF0"/>
    <w:rsid w:val="00516FB5"/>
    <w:rsid w:val="00520153"/>
    <w:rsid w:val="00521859"/>
    <w:rsid w:val="00521FE5"/>
    <w:rsid w:val="005240FD"/>
    <w:rsid w:val="005248CA"/>
    <w:rsid w:val="00531178"/>
    <w:rsid w:val="00531BE6"/>
    <w:rsid w:val="0053206A"/>
    <w:rsid w:val="00534538"/>
    <w:rsid w:val="005361A9"/>
    <w:rsid w:val="00537F67"/>
    <w:rsid w:val="00540151"/>
    <w:rsid w:val="0054169D"/>
    <w:rsid w:val="005422DE"/>
    <w:rsid w:val="00543534"/>
    <w:rsid w:val="00547F10"/>
    <w:rsid w:val="0055005F"/>
    <w:rsid w:val="005507DC"/>
    <w:rsid w:val="00555C0C"/>
    <w:rsid w:val="0055697F"/>
    <w:rsid w:val="005601EB"/>
    <w:rsid w:val="00560ED4"/>
    <w:rsid w:val="00561B69"/>
    <w:rsid w:val="005621FB"/>
    <w:rsid w:val="00562D7F"/>
    <w:rsid w:val="00563EE2"/>
    <w:rsid w:val="005664D4"/>
    <w:rsid w:val="00566514"/>
    <w:rsid w:val="0056755E"/>
    <w:rsid w:val="005677ED"/>
    <w:rsid w:val="0056797A"/>
    <w:rsid w:val="00571755"/>
    <w:rsid w:val="0057397D"/>
    <w:rsid w:val="00573A0D"/>
    <w:rsid w:val="0057605B"/>
    <w:rsid w:val="00576A5F"/>
    <w:rsid w:val="00576D11"/>
    <w:rsid w:val="00580372"/>
    <w:rsid w:val="005813AF"/>
    <w:rsid w:val="005831A2"/>
    <w:rsid w:val="00583479"/>
    <w:rsid w:val="00584A10"/>
    <w:rsid w:val="005860D5"/>
    <w:rsid w:val="00587E66"/>
    <w:rsid w:val="0059065A"/>
    <w:rsid w:val="00590D6D"/>
    <w:rsid w:val="00592343"/>
    <w:rsid w:val="00593F19"/>
    <w:rsid w:val="005A0180"/>
    <w:rsid w:val="005A2577"/>
    <w:rsid w:val="005A29C4"/>
    <w:rsid w:val="005A4481"/>
    <w:rsid w:val="005A59D9"/>
    <w:rsid w:val="005A6DA5"/>
    <w:rsid w:val="005A77A1"/>
    <w:rsid w:val="005A7AA0"/>
    <w:rsid w:val="005B1BFF"/>
    <w:rsid w:val="005B408D"/>
    <w:rsid w:val="005B443A"/>
    <w:rsid w:val="005B709F"/>
    <w:rsid w:val="005B781F"/>
    <w:rsid w:val="005C0811"/>
    <w:rsid w:val="005C1164"/>
    <w:rsid w:val="005C183E"/>
    <w:rsid w:val="005C38E0"/>
    <w:rsid w:val="005C5328"/>
    <w:rsid w:val="005C5BC7"/>
    <w:rsid w:val="005C76FF"/>
    <w:rsid w:val="005C79DF"/>
    <w:rsid w:val="005C7FC6"/>
    <w:rsid w:val="005D057B"/>
    <w:rsid w:val="005D2C8B"/>
    <w:rsid w:val="005D2F4E"/>
    <w:rsid w:val="005D38DE"/>
    <w:rsid w:val="005D4E29"/>
    <w:rsid w:val="005D518A"/>
    <w:rsid w:val="005D6918"/>
    <w:rsid w:val="005E013B"/>
    <w:rsid w:val="005E070C"/>
    <w:rsid w:val="005E1A2A"/>
    <w:rsid w:val="005E1D7A"/>
    <w:rsid w:val="005E36B1"/>
    <w:rsid w:val="005E3DFA"/>
    <w:rsid w:val="005E40A7"/>
    <w:rsid w:val="005F370F"/>
    <w:rsid w:val="005F4401"/>
    <w:rsid w:val="005F48F7"/>
    <w:rsid w:val="005F7FA3"/>
    <w:rsid w:val="006025F8"/>
    <w:rsid w:val="00606999"/>
    <w:rsid w:val="00607312"/>
    <w:rsid w:val="00607973"/>
    <w:rsid w:val="00607D81"/>
    <w:rsid w:val="00611346"/>
    <w:rsid w:val="0061638A"/>
    <w:rsid w:val="0061647C"/>
    <w:rsid w:val="00617513"/>
    <w:rsid w:val="00620FC6"/>
    <w:rsid w:val="00621B4A"/>
    <w:rsid w:val="0062524D"/>
    <w:rsid w:val="00626B76"/>
    <w:rsid w:val="006272B5"/>
    <w:rsid w:val="00627655"/>
    <w:rsid w:val="00627EB7"/>
    <w:rsid w:val="00630241"/>
    <w:rsid w:val="0063082D"/>
    <w:rsid w:val="00631710"/>
    <w:rsid w:val="006359CB"/>
    <w:rsid w:val="00636124"/>
    <w:rsid w:val="00641B44"/>
    <w:rsid w:val="00643A6D"/>
    <w:rsid w:val="0064416E"/>
    <w:rsid w:val="0064536B"/>
    <w:rsid w:val="0065010C"/>
    <w:rsid w:val="00650C52"/>
    <w:rsid w:val="00651167"/>
    <w:rsid w:val="006511FF"/>
    <w:rsid w:val="006513EE"/>
    <w:rsid w:val="006538B9"/>
    <w:rsid w:val="00655D89"/>
    <w:rsid w:val="00657688"/>
    <w:rsid w:val="006603E5"/>
    <w:rsid w:val="00660E39"/>
    <w:rsid w:val="00662B67"/>
    <w:rsid w:val="006654C8"/>
    <w:rsid w:val="0066600D"/>
    <w:rsid w:val="00673037"/>
    <w:rsid w:val="00674EAE"/>
    <w:rsid w:val="00674F08"/>
    <w:rsid w:val="006750F7"/>
    <w:rsid w:val="00676D77"/>
    <w:rsid w:val="00682333"/>
    <w:rsid w:val="00683FE5"/>
    <w:rsid w:val="00684FE6"/>
    <w:rsid w:val="00687517"/>
    <w:rsid w:val="00687598"/>
    <w:rsid w:val="00693FA3"/>
    <w:rsid w:val="00695214"/>
    <w:rsid w:val="006962CC"/>
    <w:rsid w:val="006A0A77"/>
    <w:rsid w:val="006A20C5"/>
    <w:rsid w:val="006A4345"/>
    <w:rsid w:val="006A4BFE"/>
    <w:rsid w:val="006A6DCB"/>
    <w:rsid w:val="006B0AE6"/>
    <w:rsid w:val="006B1A55"/>
    <w:rsid w:val="006B3EE5"/>
    <w:rsid w:val="006B6AEE"/>
    <w:rsid w:val="006C00AA"/>
    <w:rsid w:val="006C20A8"/>
    <w:rsid w:val="006C3BAE"/>
    <w:rsid w:val="006C6598"/>
    <w:rsid w:val="006C772C"/>
    <w:rsid w:val="006D3B45"/>
    <w:rsid w:val="006D4581"/>
    <w:rsid w:val="006D6FC9"/>
    <w:rsid w:val="006E2450"/>
    <w:rsid w:val="006E297E"/>
    <w:rsid w:val="006E4936"/>
    <w:rsid w:val="006E5A5A"/>
    <w:rsid w:val="006E70D4"/>
    <w:rsid w:val="006E7949"/>
    <w:rsid w:val="006F1598"/>
    <w:rsid w:val="006F4271"/>
    <w:rsid w:val="006F5A42"/>
    <w:rsid w:val="00700EC2"/>
    <w:rsid w:val="00701CDA"/>
    <w:rsid w:val="00702B5C"/>
    <w:rsid w:val="00702F3C"/>
    <w:rsid w:val="0070311F"/>
    <w:rsid w:val="00710F8F"/>
    <w:rsid w:val="0071121F"/>
    <w:rsid w:val="00712500"/>
    <w:rsid w:val="00713BF1"/>
    <w:rsid w:val="00713EE0"/>
    <w:rsid w:val="00715446"/>
    <w:rsid w:val="007169E0"/>
    <w:rsid w:val="00717EC6"/>
    <w:rsid w:val="007203EC"/>
    <w:rsid w:val="00720E88"/>
    <w:rsid w:val="007216EA"/>
    <w:rsid w:val="0072267B"/>
    <w:rsid w:val="007227C5"/>
    <w:rsid w:val="00724226"/>
    <w:rsid w:val="007249DB"/>
    <w:rsid w:val="00732114"/>
    <w:rsid w:val="00734646"/>
    <w:rsid w:val="007360B5"/>
    <w:rsid w:val="007402FC"/>
    <w:rsid w:val="00740BD2"/>
    <w:rsid w:val="00741AB2"/>
    <w:rsid w:val="00741F0F"/>
    <w:rsid w:val="007425FD"/>
    <w:rsid w:val="0074530C"/>
    <w:rsid w:val="00745366"/>
    <w:rsid w:val="00746A0C"/>
    <w:rsid w:val="00751952"/>
    <w:rsid w:val="00760DF1"/>
    <w:rsid w:val="00761F68"/>
    <w:rsid w:val="00764C9B"/>
    <w:rsid w:val="00767912"/>
    <w:rsid w:val="00767E2A"/>
    <w:rsid w:val="00770F5A"/>
    <w:rsid w:val="0077505E"/>
    <w:rsid w:val="00775780"/>
    <w:rsid w:val="0077742B"/>
    <w:rsid w:val="00777878"/>
    <w:rsid w:val="00780450"/>
    <w:rsid w:val="00783888"/>
    <w:rsid w:val="00783BFD"/>
    <w:rsid w:val="00784EE2"/>
    <w:rsid w:val="00785A9A"/>
    <w:rsid w:val="00787866"/>
    <w:rsid w:val="00794A6C"/>
    <w:rsid w:val="007959E3"/>
    <w:rsid w:val="00795F7E"/>
    <w:rsid w:val="0079629E"/>
    <w:rsid w:val="00796478"/>
    <w:rsid w:val="00796C61"/>
    <w:rsid w:val="00796C69"/>
    <w:rsid w:val="007A05A9"/>
    <w:rsid w:val="007A583F"/>
    <w:rsid w:val="007A6458"/>
    <w:rsid w:val="007B06C0"/>
    <w:rsid w:val="007B1310"/>
    <w:rsid w:val="007B25A7"/>
    <w:rsid w:val="007B2A6E"/>
    <w:rsid w:val="007B3923"/>
    <w:rsid w:val="007B3A61"/>
    <w:rsid w:val="007B3BD9"/>
    <w:rsid w:val="007B486F"/>
    <w:rsid w:val="007B69F2"/>
    <w:rsid w:val="007C077E"/>
    <w:rsid w:val="007C14DC"/>
    <w:rsid w:val="007C2459"/>
    <w:rsid w:val="007C3D0E"/>
    <w:rsid w:val="007C6D82"/>
    <w:rsid w:val="007D2B58"/>
    <w:rsid w:val="007D2DBC"/>
    <w:rsid w:val="007D36E7"/>
    <w:rsid w:val="007E10A1"/>
    <w:rsid w:val="007E1322"/>
    <w:rsid w:val="007E1DCB"/>
    <w:rsid w:val="007E1F8E"/>
    <w:rsid w:val="007E5C81"/>
    <w:rsid w:val="007E61E6"/>
    <w:rsid w:val="007F0BB8"/>
    <w:rsid w:val="007F105E"/>
    <w:rsid w:val="007F2BD4"/>
    <w:rsid w:val="007F41AE"/>
    <w:rsid w:val="007F59DB"/>
    <w:rsid w:val="007F732C"/>
    <w:rsid w:val="0080083B"/>
    <w:rsid w:val="00803673"/>
    <w:rsid w:val="008063A0"/>
    <w:rsid w:val="008064B6"/>
    <w:rsid w:val="00810329"/>
    <w:rsid w:val="00812BDC"/>
    <w:rsid w:val="0081331A"/>
    <w:rsid w:val="00813BB7"/>
    <w:rsid w:val="00813C44"/>
    <w:rsid w:val="008145C6"/>
    <w:rsid w:val="008202AC"/>
    <w:rsid w:val="00821299"/>
    <w:rsid w:val="0082168F"/>
    <w:rsid w:val="0082243E"/>
    <w:rsid w:val="0082256D"/>
    <w:rsid w:val="00822F4C"/>
    <w:rsid w:val="008233C9"/>
    <w:rsid w:val="00826731"/>
    <w:rsid w:val="00826A2C"/>
    <w:rsid w:val="00830870"/>
    <w:rsid w:val="00830BAD"/>
    <w:rsid w:val="00831B35"/>
    <w:rsid w:val="00831DC6"/>
    <w:rsid w:val="00833FFD"/>
    <w:rsid w:val="008344A2"/>
    <w:rsid w:val="00835738"/>
    <w:rsid w:val="008361CF"/>
    <w:rsid w:val="0084387D"/>
    <w:rsid w:val="00844AF7"/>
    <w:rsid w:val="00845413"/>
    <w:rsid w:val="008507B1"/>
    <w:rsid w:val="00850DFE"/>
    <w:rsid w:val="00852C2E"/>
    <w:rsid w:val="00853037"/>
    <w:rsid w:val="008531D2"/>
    <w:rsid w:val="00853ABF"/>
    <w:rsid w:val="00857745"/>
    <w:rsid w:val="00861B90"/>
    <w:rsid w:val="00864595"/>
    <w:rsid w:val="00864D86"/>
    <w:rsid w:val="00865582"/>
    <w:rsid w:val="0086626B"/>
    <w:rsid w:val="00870120"/>
    <w:rsid w:val="00870245"/>
    <w:rsid w:val="008719F5"/>
    <w:rsid w:val="0087235D"/>
    <w:rsid w:val="0087318C"/>
    <w:rsid w:val="008734AB"/>
    <w:rsid w:val="00874346"/>
    <w:rsid w:val="00875DA3"/>
    <w:rsid w:val="0087602B"/>
    <w:rsid w:val="008761BB"/>
    <w:rsid w:val="0087721F"/>
    <w:rsid w:val="00877700"/>
    <w:rsid w:val="0087773A"/>
    <w:rsid w:val="00882617"/>
    <w:rsid w:val="00882B1D"/>
    <w:rsid w:val="00882B6E"/>
    <w:rsid w:val="00883F67"/>
    <w:rsid w:val="008847A1"/>
    <w:rsid w:val="00885237"/>
    <w:rsid w:val="0088580E"/>
    <w:rsid w:val="00885CBF"/>
    <w:rsid w:val="00887FB1"/>
    <w:rsid w:val="00892455"/>
    <w:rsid w:val="008939A6"/>
    <w:rsid w:val="00896950"/>
    <w:rsid w:val="008A3353"/>
    <w:rsid w:val="008A62A4"/>
    <w:rsid w:val="008A64F7"/>
    <w:rsid w:val="008B3B7F"/>
    <w:rsid w:val="008B5705"/>
    <w:rsid w:val="008B6348"/>
    <w:rsid w:val="008B63F0"/>
    <w:rsid w:val="008C1197"/>
    <w:rsid w:val="008C16AB"/>
    <w:rsid w:val="008C1A7B"/>
    <w:rsid w:val="008C1C83"/>
    <w:rsid w:val="008C36EC"/>
    <w:rsid w:val="008C546A"/>
    <w:rsid w:val="008D03F3"/>
    <w:rsid w:val="008D2D66"/>
    <w:rsid w:val="008D2F63"/>
    <w:rsid w:val="008D30F7"/>
    <w:rsid w:val="008D4083"/>
    <w:rsid w:val="008D620D"/>
    <w:rsid w:val="008E2114"/>
    <w:rsid w:val="008E2E0B"/>
    <w:rsid w:val="008E346D"/>
    <w:rsid w:val="008E6427"/>
    <w:rsid w:val="008E66C6"/>
    <w:rsid w:val="008E760A"/>
    <w:rsid w:val="008E7B8E"/>
    <w:rsid w:val="008E7E51"/>
    <w:rsid w:val="008F1D66"/>
    <w:rsid w:val="008F576D"/>
    <w:rsid w:val="008F6D02"/>
    <w:rsid w:val="0090084E"/>
    <w:rsid w:val="00910ABB"/>
    <w:rsid w:val="00911B81"/>
    <w:rsid w:val="009124EB"/>
    <w:rsid w:val="00916051"/>
    <w:rsid w:val="00920616"/>
    <w:rsid w:val="0092377F"/>
    <w:rsid w:val="009248E5"/>
    <w:rsid w:val="00926F3B"/>
    <w:rsid w:val="00927F63"/>
    <w:rsid w:val="00930198"/>
    <w:rsid w:val="00932E36"/>
    <w:rsid w:val="00933542"/>
    <w:rsid w:val="009339C3"/>
    <w:rsid w:val="00933B52"/>
    <w:rsid w:val="00935E4C"/>
    <w:rsid w:val="00937D16"/>
    <w:rsid w:val="00944543"/>
    <w:rsid w:val="009513A3"/>
    <w:rsid w:val="00952606"/>
    <w:rsid w:val="00952BA3"/>
    <w:rsid w:val="00953761"/>
    <w:rsid w:val="00954553"/>
    <w:rsid w:val="00954D76"/>
    <w:rsid w:val="009563EE"/>
    <w:rsid w:val="009568E9"/>
    <w:rsid w:val="00956955"/>
    <w:rsid w:val="00957495"/>
    <w:rsid w:val="009625B9"/>
    <w:rsid w:val="009625C6"/>
    <w:rsid w:val="00963E1B"/>
    <w:rsid w:val="00964971"/>
    <w:rsid w:val="00966E70"/>
    <w:rsid w:val="00970E3E"/>
    <w:rsid w:val="00971958"/>
    <w:rsid w:val="009764A1"/>
    <w:rsid w:val="0097716E"/>
    <w:rsid w:val="009775DF"/>
    <w:rsid w:val="00977CFA"/>
    <w:rsid w:val="0098019B"/>
    <w:rsid w:val="00982194"/>
    <w:rsid w:val="009831C6"/>
    <w:rsid w:val="0098351E"/>
    <w:rsid w:val="0098385B"/>
    <w:rsid w:val="0098670C"/>
    <w:rsid w:val="00987CF8"/>
    <w:rsid w:val="00990ABC"/>
    <w:rsid w:val="00992FE4"/>
    <w:rsid w:val="009959D6"/>
    <w:rsid w:val="00997191"/>
    <w:rsid w:val="00997E6D"/>
    <w:rsid w:val="009A1BB3"/>
    <w:rsid w:val="009A23A1"/>
    <w:rsid w:val="009A2ED1"/>
    <w:rsid w:val="009A3671"/>
    <w:rsid w:val="009A6BD4"/>
    <w:rsid w:val="009B16D5"/>
    <w:rsid w:val="009B2B32"/>
    <w:rsid w:val="009B4DC8"/>
    <w:rsid w:val="009B6C99"/>
    <w:rsid w:val="009C0068"/>
    <w:rsid w:val="009C181D"/>
    <w:rsid w:val="009C215C"/>
    <w:rsid w:val="009C29AE"/>
    <w:rsid w:val="009C46FB"/>
    <w:rsid w:val="009C47EE"/>
    <w:rsid w:val="009C4D42"/>
    <w:rsid w:val="009C674A"/>
    <w:rsid w:val="009C676D"/>
    <w:rsid w:val="009C74E0"/>
    <w:rsid w:val="009C7C35"/>
    <w:rsid w:val="009D116E"/>
    <w:rsid w:val="009D11EA"/>
    <w:rsid w:val="009D260A"/>
    <w:rsid w:val="009D26DF"/>
    <w:rsid w:val="009D4E7F"/>
    <w:rsid w:val="009E13C9"/>
    <w:rsid w:val="009E42B3"/>
    <w:rsid w:val="009E52DD"/>
    <w:rsid w:val="009E75EC"/>
    <w:rsid w:val="009F1698"/>
    <w:rsid w:val="009F1AEE"/>
    <w:rsid w:val="009F2317"/>
    <w:rsid w:val="009F3205"/>
    <w:rsid w:val="009F3796"/>
    <w:rsid w:val="009F4730"/>
    <w:rsid w:val="009F4B0E"/>
    <w:rsid w:val="009F7B1E"/>
    <w:rsid w:val="009F7B59"/>
    <w:rsid w:val="00A028B7"/>
    <w:rsid w:val="00A02B67"/>
    <w:rsid w:val="00A02D56"/>
    <w:rsid w:val="00A03576"/>
    <w:rsid w:val="00A03744"/>
    <w:rsid w:val="00A03C0A"/>
    <w:rsid w:val="00A04FAD"/>
    <w:rsid w:val="00A1349E"/>
    <w:rsid w:val="00A1448A"/>
    <w:rsid w:val="00A1463B"/>
    <w:rsid w:val="00A14E22"/>
    <w:rsid w:val="00A158B2"/>
    <w:rsid w:val="00A159A2"/>
    <w:rsid w:val="00A169AD"/>
    <w:rsid w:val="00A2155E"/>
    <w:rsid w:val="00A246B8"/>
    <w:rsid w:val="00A259D5"/>
    <w:rsid w:val="00A26010"/>
    <w:rsid w:val="00A31413"/>
    <w:rsid w:val="00A314B4"/>
    <w:rsid w:val="00A3173D"/>
    <w:rsid w:val="00A31EE2"/>
    <w:rsid w:val="00A32163"/>
    <w:rsid w:val="00A33C91"/>
    <w:rsid w:val="00A34BEE"/>
    <w:rsid w:val="00A35EB5"/>
    <w:rsid w:val="00A430A0"/>
    <w:rsid w:val="00A441AE"/>
    <w:rsid w:val="00A45D72"/>
    <w:rsid w:val="00A45F6D"/>
    <w:rsid w:val="00A46810"/>
    <w:rsid w:val="00A47F0C"/>
    <w:rsid w:val="00A505AD"/>
    <w:rsid w:val="00A5080A"/>
    <w:rsid w:val="00A513EB"/>
    <w:rsid w:val="00A52E13"/>
    <w:rsid w:val="00A54086"/>
    <w:rsid w:val="00A55750"/>
    <w:rsid w:val="00A55CF5"/>
    <w:rsid w:val="00A570AB"/>
    <w:rsid w:val="00A574A7"/>
    <w:rsid w:val="00A575D9"/>
    <w:rsid w:val="00A603F9"/>
    <w:rsid w:val="00A61502"/>
    <w:rsid w:val="00A61B21"/>
    <w:rsid w:val="00A65797"/>
    <w:rsid w:val="00A66AB6"/>
    <w:rsid w:val="00A66FCC"/>
    <w:rsid w:val="00A67E46"/>
    <w:rsid w:val="00A70AFD"/>
    <w:rsid w:val="00A72531"/>
    <w:rsid w:val="00A7331C"/>
    <w:rsid w:val="00A740DE"/>
    <w:rsid w:val="00A74542"/>
    <w:rsid w:val="00A75053"/>
    <w:rsid w:val="00A757D6"/>
    <w:rsid w:val="00A76783"/>
    <w:rsid w:val="00A8043D"/>
    <w:rsid w:val="00A81C6C"/>
    <w:rsid w:val="00A84C1C"/>
    <w:rsid w:val="00A87221"/>
    <w:rsid w:val="00A91E60"/>
    <w:rsid w:val="00A9210E"/>
    <w:rsid w:val="00A935D5"/>
    <w:rsid w:val="00A937A3"/>
    <w:rsid w:val="00A95B1A"/>
    <w:rsid w:val="00A96B26"/>
    <w:rsid w:val="00A97F88"/>
    <w:rsid w:val="00AA3015"/>
    <w:rsid w:val="00AA3E7B"/>
    <w:rsid w:val="00AA5466"/>
    <w:rsid w:val="00AA56E3"/>
    <w:rsid w:val="00AA5E39"/>
    <w:rsid w:val="00AA7C84"/>
    <w:rsid w:val="00AB097C"/>
    <w:rsid w:val="00AB1197"/>
    <w:rsid w:val="00AB1DE0"/>
    <w:rsid w:val="00AB2E1E"/>
    <w:rsid w:val="00AB2FBA"/>
    <w:rsid w:val="00AB3D63"/>
    <w:rsid w:val="00AB424E"/>
    <w:rsid w:val="00AB44C5"/>
    <w:rsid w:val="00AB527E"/>
    <w:rsid w:val="00AB751C"/>
    <w:rsid w:val="00AB78DE"/>
    <w:rsid w:val="00AC027E"/>
    <w:rsid w:val="00AC0D1C"/>
    <w:rsid w:val="00AC1023"/>
    <w:rsid w:val="00AC15AD"/>
    <w:rsid w:val="00AC38C5"/>
    <w:rsid w:val="00AC5E60"/>
    <w:rsid w:val="00AC7389"/>
    <w:rsid w:val="00AD420E"/>
    <w:rsid w:val="00AE0311"/>
    <w:rsid w:val="00AE2A05"/>
    <w:rsid w:val="00AE2C06"/>
    <w:rsid w:val="00AE5324"/>
    <w:rsid w:val="00AE5F89"/>
    <w:rsid w:val="00AE7CCB"/>
    <w:rsid w:val="00AF13CC"/>
    <w:rsid w:val="00AF232F"/>
    <w:rsid w:val="00AF2401"/>
    <w:rsid w:val="00AF382C"/>
    <w:rsid w:val="00AF403B"/>
    <w:rsid w:val="00AF426F"/>
    <w:rsid w:val="00AF4376"/>
    <w:rsid w:val="00AF4D52"/>
    <w:rsid w:val="00AF5D7C"/>
    <w:rsid w:val="00AF7F47"/>
    <w:rsid w:val="00B014C8"/>
    <w:rsid w:val="00B01558"/>
    <w:rsid w:val="00B01E7A"/>
    <w:rsid w:val="00B03247"/>
    <w:rsid w:val="00B03988"/>
    <w:rsid w:val="00B039B7"/>
    <w:rsid w:val="00B04331"/>
    <w:rsid w:val="00B04A73"/>
    <w:rsid w:val="00B075D0"/>
    <w:rsid w:val="00B1000F"/>
    <w:rsid w:val="00B10A0C"/>
    <w:rsid w:val="00B10F71"/>
    <w:rsid w:val="00B1252C"/>
    <w:rsid w:val="00B125D4"/>
    <w:rsid w:val="00B12D4C"/>
    <w:rsid w:val="00B1716F"/>
    <w:rsid w:val="00B17624"/>
    <w:rsid w:val="00B20D79"/>
    <w:rsid w:val="00B216B9"/>
    <w:rsid w:val="00B2275F"/>
    <w:rsid w:val="00B23ACB"/>
    <w:rsid w:val="00B24107"/>
    <w:rsid w:val="00B25151"/>
    <w:rsid w:val="00B2597B"/>
    <w:rsid w:val="00B3042F"/>
    <w:rsid w:val="00B30D77"/>
    <w:rsid w:val="00B30FD1"/>
    <w:rsid w:val="00B33119"/>
    <w:rsid w:val="00B33F3B"/>
    <w:rsid w:val="00B344B4"/>
    <w:rsid w:val="00B35DBD"/>
    <w:rsid w:val="00B35F95"/>
    <w:rsid w:val="00B37E7E"/>
    <w:rsid w:val="00B421AC"/>
    <w:rsid w:val="00B4270F"/>
    <w:rsid w:val="00B44188"/>
    <w:rsid w:val="00B4519D"/>
    <w:rsid w:val="00B46D10"/>
    <w:rsid w:val="00B471D7"/>
    <w:rsid w:val="00B5452F"/>
    <w:rsid w:val="00B54A2E"/>
    <w:rsid w:val="00B54B9D"/>
    <w:rsid w:val="00B54ED5"/>
    <w:rsid w:val="00B5520A"/>
    <w:rsid w:val="00B55DEA"/>
    <w:rsid w:val="00B56893"/>
    <w:rsid w:val="00B56EC8"/>
    <w:rsid w:val="00B5707C"/>
    <w:rsid w:val="00B5769E"/>
    <w:rsid w:val="00B614EA"/>
    <w:rsid w:val="00B63156"/>
    <w:rsid w:val="00B63614"/>
    <w:rsid w:val="00B64421"/>
    <w:rsid w:val="00B6450F"/>
    <w:rsid w:val="00B653B4"/>
    <w:rsid w:val="00B66290"/>
    <w:rsid w:val="00B6654B"/>
    <w:rsid w:val="00B668C2"/>
    <w:rsid w:val="00B712B0"/>
    <w:rsid w:val="00B71C4B"/>
    <w:rsid w:val="00B71F3B"/>
    <w:rsid w:val="00B76CDF"/>
    <w:rsid w:val="00B771DD"/>
    <w:rsid w:val="00B77A9C"/>
    <w:rsid w:val="00B827C8"/>
    <w:rsid w:val="00B83EA3"/>
    <w:rsid w:val="00B8512D"/>
    <w:rsid w:val="00B8690D"/>
    <w:rsid w:val="00B87215"/>
    <w:rsid w:val="00B876B9"/>
    <w:rsid w:val="00B90438"/>
    <w:rsid w:val="00B916E3"/>
    <w:rsid w:val="00B9296E"/>
    <w:rsid w:val="00B933C3"/>
    <w:rsid w:val="00B94D66"/>
    <w:rsid w:val="00B94E67"/>
    <w:rsid w:val="00B9603D"/>
    <w:rsid w:val="00B96E29"/>
    <w:rsid w:val="00B972D1"/>
    <w:rsid w:val="00BA177A"/>
    <w:rsid w:val="00BA2E28"/>
    <w:rsid w:val="00BA3011"/>
    <w:rsid w:val="00BA6FD5"/>
    <w:rsid w:val="00BB1309"/>
    <w:rsid w:val="00BB1782"/>
    <w:rsid w:val="00BB1DE5"/>
    <w:rsid w:val="00BB3A9F"/>
    <w:rsid w:val="00BB4671"/>
    <w:rsid w:val="00BB5BC6"/>
    <w:rsid w:val="00BB6C56"/>
    <w:rsid w:val="00BB71EC"/>
    <w:rsid w:val="00BC32CF"/>
    <w:rsid w:val="00BC3D74"/>
    <w:rsid w:val="00BC4882"/>
    <w:rsid w:val="00BC5CBB"/>
    <w:rsid w:val="00BC77DA"/>
    <w:rsid w:val="00BC7830"/>
    <w:rsid w:val="00BC7A11"/>
    <w:rsid w:val="00BD1226"/>
    <w:rsid w:val="00BD1B63"/>
    <w:rsid w:val="00BD1CE5"/>
    <w:rsid w:val="00BD1D7A"/>
    <w:rsid w:val="00BD33BE"/>
    <w:rsid w:val="00BD33D1"/>
    <w:rsid w:val="00BD3702"/>
    <w:rsid w:val="00BD3955"/>
    <w:rsid w:val="00BD4480"/>
    <w:rsid w:val="00BD649D"/>
    <w:rsid w:val="00BE002D"/>
    <w:rsid w:val="00BE0664"/>
    <w:rsid w:val="00BE2075"/>
    <w:rsid w:val="00BE2238"/>
    <w:rsid w:val="00BE2589"/>
    <w:rsid w:val="00BE3EA9"/>
    <w:rsid w:val="00BE5096"/>
    <w:rsid w:val="00BE5E05"/>
    <w:rsid w:val="00BF0496"/>
    <w:rsid w:val="00BF37E7"/>
    <w:rsid w:val="00BF55F6"/>
    <w:rsid w:val="00BF5B08"/>
    <w:rsid w:val="00BF758D"/>
    <w:rsid w:val="00C00409"/>
    <w:rsid w:val="00C0050E"/>
    <w:rsid w:val="00C005EF"/>
    <w:rsid w:val="00C02728"/>
    <w:rsid w:val="00C02BF9"/>
    <w:rsid w:val="00C032B1"/>
    <w:rsid w:val="00C056C0"/>
    <w:rsid w:val="00C07122"/>
    <w:rsid w:val="00C072ED"/>
    <w:rsid w:val="00C07CE2"/>
    <w:rsid w:val="00C10EA7"/>
    <w:rsid w:val="00C12C9C"/>
    <w:rsid w:val="00C1317A"/>
    <w:rsid w:val="00C13EFE"/>
    <w:rsid w:val="00C14D0E"/>
    <w:rsid w:val="00C1520F"/>
    <w:rsid w:val="00C16F7C"/>
    <w:rsid w:val="00C208A7"/>
    <w:rsid w:val="00C21944"/>
    <w:rsid w:val="00C23567"/>
    <w:rsid w:val="00C240F9"/>
    <w:rsid w:val="00C240FF"/>
    <w:rsid w:val="00C24ECE"/>
    <w:rsid w:val="00C25D80"/>
    <w:rsid w:val="00C26292"/>
    <w:rsid w:val="00C27B8E"/>
    <w:rsid w:val="00C27DD3"/>
    <w:rsid w:val="00C315A9"/>
    <w:rsid w:val="00C32974"/>
    <w:rsid w:val="00C336BA"/>
    <w:rsid w:val="00C34144"/>
    <w:rsid w:val="00C350FD"/>
    <w:rsid w:val="00C353E4"/>
    <w:rsid w:val="00C363C5"/>
    <w:rsid w:val="00C37A52"/>
    <w:rsid w:val="00C40343"/>
    <w:rsid w:val="00C40C7A"/>
    <w:rsid w:val="00C415C7"/>
    <w:rsid w:val="00C431E4"/>
    <w:rsid w:val="00C4481F"/>
    <w:rsid w:val="00C4525A"/>
    <w:rsid w:val="00C45D4F"/>
    <w:rsid w:val="00C46077"/>
    <w:rsid w:val="00C46F85"/>
    <w:rsid w:val="00C55361"/>
    <w:rsid w:val="00C6250D"/>
    <w:rsid w:val="00C6294B"/>
    <w:rsid w:val="00C63269"/>
    <w:rsid w:val="00C6433C"/>
    <w:rsid w:val="00C64D97"/>
    <w:rsid w:val="00C6584D"/>
    <w:rsid w:val="00C6687A"/>
    <w:rsid w:val="00C6760F"/>
    <w:rsid w:val="00C70D67"/>
    <w:rsid w:val="00C721A2"/>
    <w:rsid w:val="00C7432C"/>
    <w:rsid w:val="00C74C08"/>
    <w:rsid w:val="00C75328"/>
    <w:rsid w:val="00C83EC3"/>
    <w:rsid w:val="00C84267"/>
    <w:rsid w:val="00C84302"/>
    <w:rsid w:val="00C84D63"/>
    <w:rsid w:val="00C8516A"/>
    <w:rsid w:val="00C85A36"/>
    <w:rsid w:val="00C864C7"/>
    <w:rsid w:val="00C866E2"/>
    <w:rsid w:val="00C8753E"/>
    <w:rsid w:val="00C87787"/>
    <w:rsid w:val="00C8783B"/>
    <w:rsid w:val="00C87D0D"/>
    <w:rsid w:val="00C938B8"/>
    <w:rsid w:val="00C953C1"/>
    <w:rsid w:val="00C96113"/>
    <w:rsid w:val="00C96217"/>
    <w:rsid w:val="00C97261"/>
    <w:rsid w:val="00C9781A"/>
    <w:rsid w:val="00C9784B"/>
    <w:rsid w:val="00CA0CE5"/>
    <w:rsid w:val="00CA2FCE"/>
    <w:rsid w:val="00CA30FD"/>
    <w:rsid w:val="00CA643C"/>
    <w:rsid w:val="00CA7F87"/>
    <w:rsid w:val="00CB061E"/>
    <w:rsid w:val="00CB1BB4"/>
    <w:rsid w:val="00CB1F3A"/>
    <w:rsid w:val="00CB4AFE"/>
    <w:rsid w:val="00CB73B1"/>
    <w:rsid w:val="00CB7F26"/>
    <w:rsid w:val="00CC2A09"/>
    <w:rsid w:val="00CC31C1"/>
    <w:rsid w:val="00CC4933"/>
    <w:rsid w:val="00CC552E"/>
    <w:rsid w:val="00CC5AF5"/>
    <w:rsid w:val="00CC6524"/>
    <w:rsid w:val="00CD1A3F"/>
    <w:rsid w:val="00CD2D2F"/>
    <w:rsid w:val="00CD55DD"/>
    <w:rsid w:val="00CD7941"/>
    <w:rsid w:val="00CE047A"/>
    <w:rsid w:val="00CE0D5A"/>
    <w:rsid w:val="00CE2A7D"/>
    <w:rsid w:val="00CE3F6C"/>
    <w:rsid w:val="00CE76C2"/>
    <w:rsid w:val="00CE7AEB"/>
    <w:rsid w:val="00CF5AB7"/>
    <w:rsid w:val="00D011DA"/>
    <w:rsid w:val="00D01323"/>
    <w:rsid w:val="00D02DDC"/>
    <w:rsid w:val="00D0314E"/>
    <w:rsid w:val="00D03983"/>
    <w:rsid w:val="00D03E86"/>
    <w:rsid w:val="00D04D65"/>
    <w:rsid w:val="00D1017F"/>
    <w:rsid w:val="00D12789"/>
    <w:rsid w:val="00D127F2"/>
    <w:rsid w:val="00D12B43"/>
    <w:rsid w:val="00D1340A"/>
    <w:rsid w:val="00D13D84"/>
    <w:rsid w:val="00D149AB"/>
    <w:rsid w:val="00D1533A"/>
    <w:rsid w:val="00D17840"/>
    <w:rsid w:val="00D17855"/>
    <w:rsid w:val="00D210A0"/>
    <w:rsid w:val="00D225D7"/>
    <w:rsid w:val="00D23A28"/>
    <w:rsid w:val="00D26E04"/>
    <w:rsid w:val="00D27A93"/>
    <w:rsid w:val="00D3056D"/>
    <w:rsid w:val="00D314AA"/>
    <w:rsid w:val="00D317E5"/>
    <w:rsid w:val="00D322A4"/>
    <w:rsid w:val="00D33389"/>
    <w:rsid w:val="00D36838"/>
    <w:rsid w:val="00D369CB"/>
    <w:rsid w:val="00D370C6"/>
    <w:rsid w:val="00D375E0"/>
    <w:rsid w:val="00D37C0C"/>
    <w:rsid w:val="00D40176"/>
    <w:rsid w:val="00D41466"/>
    <w:rsid w:val="00D4241F"/>
    <w:rsid w:val="00D425F6"/>
    <w:rsid w:val="00D4373C"/>
    <w:rsid w:val="00D4386F"/>
    <w:rsid w:val="00D4387C"/>
    <w:rsid w:val="00D4407B"/>
    <w:rsid w:val="00D464A6"/>
    <w:rsid w:val="00D46C71"/>
    <w:rsid w:val="00D47AD3"/>
    <w:rsid w:val="00D50489"/>
    <w:rsid w:val="00D50E75"/>
    <w:rsid w:val="00D50F7E"/>
    <w:rsid w:val="00D511B5"/>
    <w:rsid w:val="00D5131A"/>
    <w:rsid w:val="00D52672"/>
    <w:rsid w:val="00D52B66"/>
    <w:rsid w:val="00D53F46"/>
    <w:rsid w:val="00D56345"/>
    <w:rsid w:val="00D60108"/>
    <w:rsid w:val="00D645CC"/>
    <w:rsid w:val="00D646A6"/>
    <w:rsid w:val="00D65296"/>
    <w:rsid w:val="00D6586E"/>
    <w:rsid w:val="00D67683"/>
    <w:rsid w:val="00D74B72"/>
    <w:rsid w:val="00D757A2"/>
    <w:rsid w:val="00D75DB9"/>
    <w:rsid w:val="00D77AAA"/>
    <w:rsid w:val="00D80519"/>
    <w:rsid w:val="00D81546"/>
    <w:rsid w:val="00D81635"/>
    <w:rsid w:val="00D816EF"/>
    <w:rsid w:val="00D86979"/>
    <w:rsid w:val="00D90A1D"/>
    <w:rsid w:val="00D910A6"/>
    <w:rsid w:val="00D94D7A"/>
    <w:rsid w:val="00D956A2"/>
    <w:rsid w:val="00D960B1"/>
    <w:rsid w:val="00D9745C"/>
    <w:rsid w:val="00D97DBA"/>
    <w:rsid w:val="00D97FD0"/>
    <w:rsid w:val="00DA017E"/>
    <w:rsid w:val="00DA249B"/>
    <w:rsid w:val="00DA44CC"/>
    <w:rsid w:val="00DA55E9"/>
    <w:rsid w:val="00DA5BD6"/>
    <w:rsid w:val="00DA69C9"/>
    <w:rsid w:val="00DA7E3B"/>
    <w:rsid w:val="00DB0652"/>
    <w:rsid w:val="00DB0C7A"/>
    <w:rsid w:val="00DB303A"/>
    <w:rsid w:val="00DB376C"/>
    <w:rsid w:val="00DB408F"/>
    <w:rsid w:val="00DB58E8"/>
    <w:rsid w:val="00DB6A1B"/>
    <w:rsid w:val="00DC0524"/>
    <w:rsid w:val="00DC48F1"/>
    <w:rsid w:val="00DC538E"/>
    <w:rsid w:val="00DC592B"/>
    <w:rsid w:val="00DC67D7"/>
    <w:rsid w:val="00DC6F63"/>
    <w:rsid w:val="00DC6FA3"/>
    <w:rsid w:val="00DC71B5"/>
    <w:rsid w:val="00DD0469"/>
    <w:rsid w:val="00DD5D41"/>
    <w:rsid w:val="00DD67C7"/>
    <w:rsid w:val="00DD68BC"/>
    <w:rsid w:val="00DD6DF4"/>
    <w:rsid w:val="00DE033A"/>
    <w:rsid w:val="00DE14C7"/>
    <w:rsid w:val="00DE1760"/>
    <w:rsid w:val="00DE2ACD"/>
    <w:rsid w:val="00DE3CB3"/>
    <w:rsid w:val="00DE7952"/>
    <w:rsid w:val="00DF0402"/>
    <w:rsid w:val="00DF0B81"/>
    <w:rsid w:val="00DF0F1F"/>
    <w:rsid w:val="00DF19D2"/>
    <w:rsid w:val="00DF2A0F"/>
    <w:rsid w:val="00DF41F2"/>
    <w:rsid w:val="00DF44A6"/>
    <w:rsid w:val="00DF5960"/>
    <w:rsid w:val="00DF5E28"/>
    <w:rsid w:val="00DF6963"/>
    <w:rsid w:val="00DF6B0B"/>
    <w:rsid w:val="00DF6C36"/>
    <w:rsid w:val="00DF6E8D"/>
    <w:rsid w:val="00DF799D"/>
    <w:rsid w:val="00E01BF9"/>
    <w:rsid w:val="00E021A3"/>
    <w:rsid w:val="00E04BC7"/>
    <w:rsid w:val="00E05118"/>
    <w:rsid w:val="00E05C15"/>
    <w:rsid w:val="00E05E18"/>
    <w:rsid w:val="00E10E9A"/>
    <w:rsid w:val="00E11686"/>
    <w:rsid w:val="00E12D23"/>
    <w:rsid w:val="00E131A2"/>
    <w:rsid w:val="00E13AB2"/>
    <w:rsid w:val="00E1527E"/>
    <w:rsid w:val="00E15E45"/>
    <w:rsid w:val="00E1703A"/>
    <w:rsid w:val="00E20200"/>
    <w:rsid w:val="00E2243E"/>
    <w:rsid w:val="00E230AC"/>
    <w:rsid w:val="00E235B7"/>
    <w:rsid w:val="00E2390B"/>
    <w:rsid w:val="00E2598A"/>
    <w:rsid w:val="00E2771A"/>
    <w:rsid w:val="00E3039E"/>
    <w:rsid w:val="00E3148C"/>
    <w:rsid w:val="00E32897"/>
    <w:rsid w:val="00E32A7E"/>
    <w:rsid w:val="00E3470D"/>
    <w:rsid w:val="00E37363"/>
    <w:rsid w:val="00E410DC"/>
    <w:rsid w:val="00E45976"/>
    <w:rsid w:val="00E46226"/>
    <w:rsid w:val="00E4714D"/>
    <w:rsid w:val="00E471B8"/>
    <w:rsid w:val="00E50221"/>
    <w:rsid w:val="00E50EB2"/>
    <w:rsid w:val="00E51BAC"/>
    <w:rsid w:val="00E52DF2"/>
    <w:rsid w:val="00E54981"/>
    <w:rsid w:val="00E554B2"/>
    <w:rsid w:val="00E56A18"/>
    <w:rsid w:val="00E57201"/>
    <w:rsid w:val="00E57598"/>
    <w:rsid w:val="00E5759B"/>
    <w:rsid w:val="00E576AA"/>
    <w:rsid w:val="00E57961"/>
    <w:rsid w:val="00E57BE8"/>
    <w:rsid w:val="00E57C7D"/>
    <w:rsid w:val="00E57FA4"/>
    <w:rsid w:val="00E627B7"/>
    <w:rsid w:val="00E65D25"/>
    <w:rsid w:val="00E661F7"/>
    <w:rsid w:val="00E66622"/>
    <w:rsid w:val="00E70CD7"/>
    <w:rsid w:val="00E71B13"/>
    <w:rsid w:val="00E71CA7"/>
    <w:rsid w:val="00E72784"/>
    <w:rsid w:val="00E73CDA"/>
    <w:rsid w:val="00E75971"/>
    <w:rsid w:val="00E7770D"/>
    <w:rsid w:val="00E800BB"/>
    <w:rsid w:val="00E81DFA"/>
    <w:rsid w:val="00E8249A"/>
    <w:rsid w:val="00E827D5"/>
    <w:rsid w:val="00E827DD"/>
    <w:rsid w:val="00E82E20"/>
    <w:rsid w:val="00E86E9D"/>
    <w:rsid w:val="00E86F67"/>
    <w:rsid w:val="00E910AE"/>
    <w:rsid w:val="00E91687"/>
    <w:rsid w:val="00E93916"/>
    <w:rsid w:val="00E94EE7"/>
    <w:rsid w:val="00EA1D5F"/>
    <w:rsid w:val="00EA2A3A"/>
    <w:rsid w:val="00EA32E1"/>
    <w:rsid w:val="00EA6436"/>
    <w:rsid w:val="00EA6B86"/>
    <w:rsid w:val="00EA6DCF"/>
    <w:rsid w:val="00EB0A13"/>
    <w:rsid w:val="00EB2309"/>
    <w:rsid w:val="00EB241D"/>
    <w:rsid w:val="00EB4185"/>
    <w:rsid w:val="00EB4435"/>
    <w:rsid w:val="00EB472B"/>
    <w:rsid w:val="00EB5FBD"/>
    <w:rsid w:val="00EB6F5F"/>
    <w:rsid w:val="00EB7975"/>
    <w:rsid w:val="00EC0429"/>
    <w:rsid w:val="00EC195A"/>
    <w:rsid w:val="00EC3576"/>
    <w:rsid w:val="00EC36A7"/>
    <w:rsid w:val="00EC41A4"/>
    <w:rsid w:val="00EC4CE5"/>
    <w:rsid w:val="00EC6506"/>
    <w:rsid w:val="00EC7B77"/>
    <w:rsid w:val="00ED0F37"/>
    <w:rsid w:val="00ED10DA"/>
    <w:rsid w:val="00ED1CDA"/>
    <w:rsid w:val="00ED59EF"/>
    <w:rsid w:val="00ED715E"/>
    <w:rsid w:val="00EE1B53"/>
    <w:rsid w:val="00EF084D"/>
    <w:rsid w:val="00EF42D7"/>
    <w:rsid w:val="00EF6DD4"/>
    <w:rsid w:val="00EF7CD0"/>
    <w:rsid w:val="00F00972"/>
    <w:rsid w:val="00F01AED"/>
    <w:rsid w:val="00F01C7B"/>
    <w:rsid w:val="00F049E5"/>
    <w:rsid w:val="00F053AD"/>
    <w:rsid w:val="00F06F1E"/>
    <w:rsid w:val="00F11E0B"/>
    <w:rsid w:val="00F130BA"/>
    <w:rsid w:val="00F1325C"/>
    <w:rsid w:val="00F14015"/>
    <w:rsid w:val="00F14047"/>
    <w:rsid w:val="00F14210"/>
    <w:rsid w:val="00F16442"/>
    <w:rsid w:val="00F16731"/>
    <w:rsid w:val="00F1740D"/>
    <w:rsid w:val="00F1741E"/>
    <w:rsid w:val="00F178A0"/>
    <w:rsid w:val="00F22381"/>
    <w:rsid w:val="00F22455"/>
    <w:rsid w:val="00F2256E"/>
    <w:rsid w:val="00F22FBC"/>
    <w:rsid w:val="00F23DFF"/>
    <w:rsid w:val="00F26477"/>
    <w:rsid w:val="00F26A11"/>
    <w:rsid w:val="00F26FC3"/>
    <w:rsid w:val="00F30047"/>
    <w:rsid w:val="00F31961"/>
    <w:rsid w:val="00F35044"/>
    <w:rsid w:val="00F35B0C"/>
    <w:rsid w:val="00F37028"/>
    <w:rsid w:val="00F41E3E"/>
    <w:rsid w:val="00F4217E"/>
    <w:rsid w:val="00F423E4"/>
    <w:rsid w:val="00F43978"/>
    <w:rsid w:val="00F4440F"/>
    <w:rsid w:val="00F46410"/>
    <w:rsid w:val="00F468E4"/>
    <w:rsid w:val="00F51384"/>
    <w:rsid w:val="00F517E0"/>
    <w:rsid w:val="00F53A8E"/>
    <w:rsid w:val="00F53B53"/>
    <w:rsid w:val="00F53C01"/>
    <w:rsid w:val="00F53D04"/>
    <w:rsid w:val="00F55B1D"/>
    <w:rsid w:val="00F565F3"/>
    <w:rsid w:val="00F567A6"/>
    <w:rsid w:val="00F603DB"/>
    <w:rsid w:val="00F626AD"/>
    <w:rsid w:val="00F65854"/>
    <w:rsid w:val="00F71B59"/>
    <w:rsid w:val="00F71E81"/>
    <w:rsid w:val="00F72275"/>
    <w:rsid w:val="00F73682"/>
    <w:rsid w:val="00F737F6"/>
    <w:rsid w:val="00F755C5"/>
    <w:rsid w:val="00F77E69"/>
    <w:rsid w:val="00F82489"/>
    <w:rsid w:val="00F82643"/>
    <w:rsid w:val="00F85D79"/>
    <w:rsid w:val="00F87222"/>
    <w:rsid w:val="00F87522"/>
    <w:rsid w:val="00F901B5"/>
    <w:rsid w:val="00F91334"/>
    <w:rsid w:val="00F91559"/>
    <w:rsid w:val="00F9264A"/>
    <w:rsid w:val="00F92B89"/>
    <w:rsid w:val="00F932B1"/>
    <w:rsid w:val="00F94461"/>
    <w:rsid w:val="00FA17C2"/>
    <w:rsid w:val="00FA1EDD"/>
    <w:rsid w:val="00FA2053"/>
    <w:rsid w:val="00FA2208"/>
    <w:rsid w:val="00FA36D3"/>
    <w:rsid w:val="00FA431E"/>
    <w:rsid w:val="00FA5FB5"/>
    <w:rsid w:val="00FA6E6D"/>
    <w:rsid w:val="00FB258E"/>
    <w:rsid w:val="00FB2C85"/>
    <w:rsid w:val="00FB3963"/>
    <w:rsid w:val="00FB4868"/>
    <w:rsid w:val="00FB5843"/>
    <w:rsid w:val="00FB5EC7"/>
    <w:rsid w:val="00FB6697"/>
    <w:rsid w:val="00FC2CF3"/>
    <w:rsid w:val="00FC2F3B"/>
    <w:rsid w:val="00FC384B"/>
    <w:rsid w:val="00FC509B"/>
    <w:rsid w:val="00FC5C3A"/>
    <w:rsid w:val="00FD04E3"/>
    <w:rsid w:val="00FD2B89"/>
    <w:rsid w:val="00FD3B5A"/>
    <w:rsid w:val="00FD4B58"/>
    <w:rsid w:val="00FD4C4C"/>
    <w:rsid w:val="00FD6A72"/>
    <w:rsid w:val="00FE042A"/>
    <w:rsid w:val="00FE1033"/>
    <w:rsid w:val="00FE16B9"/>
    <w:rsid w:val="00FE21F0"/>
    <w:rsid w:val="00FE23EE"/>
    <w:rsid w:val="00FE30E7"/>
    <w:rsid w:val="00FE314F"/>
    <w:rsid w:val="00FE4326"/>
    <w:rsid w:val="00FE44FA"/>
    <w:rsid w:val="00FE4C40"/>
    <w:rsid w:val="00FE57FD"/>
    <w:rsid w:val="00FE5E6D"/>
    <w:rsid w:val="00FF1C18"/>
    <w:rsid w:val="00FF2C5B"/>
    <w:rsid w:val="00FF37A1"/>
    <w:rsid w:val="00FF5BBF"/>
    <w:rsid w:val="00FF61A1"/>
    <w:rsid w:val="00FF77A3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28963C"/>
  <w14:defaultImageDpi w14:val="32767"/>
  <w15:chartTrackingRefBased/>
  <w15:docId w15:val="{1A09E394-EFE5-9B4F-B33D-CC102406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7773A"/>
    <w:pPr>
      <w:spacing w:before="600" w:after="600" w:line="360" w:lineRule="auto"/>
      <w:jc w:val="both"/>
      <w:outlineLvl w:val="0"/>
    </w:pPr>
    <w:rPr>
      <w:rFonts w:ascii="Verdana" w:eastAsiaTheme="majorEastAsia" w:hAnsi="Verdana" w:cstheme="majorBidi"/>
      <w:b/>
      <w:bCs/>
      <w:i/>
      <w:iCs/>
      <w:sz w:val="32"/>
      <w:szCs w:val="3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7683C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683C"/>
    <w:rPr>
      <w:rFonts w:ascii="Times New Roman" w:hAnsi="Times New Roman" w:cs="Times New Roman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87773A"/>
    <w:rPr>
      <w:rFonts w:ascii="Verdana" w:eastAsiaTheme="majorEastAsia" w:hAnsi="Verdana" w:cstheme="majorBidi"/>
      <w:b/>
      <w:bCs/>
      <w:i/>
      <w:i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82</Words>
  <Characters>103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STAELS</dc:creator>
  <cp:keywords/>
  <dc:description/>
  <cp:lastModifiedBy>Sofie Ryckx</cp:lastModifiedBy>
  <cp:revision>8</cp:revision>
  <dcterms:created xsi:type="dcterms:W3CDTF">2022-03-28T09:00:00Z</dcterms:created>
  <dcterms:modified xsi:type="dcterms:W3CDTF">2022-04-08T15:05:00Z</dcterms:modified>
</cp:coreProperties>
</file>